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D57FC" w14:textId="6124618A" w:rsidR="004A608C" w:rsidRPr="007126D8" w:rsidRDefault="00445BA3" w:rsidP="00A0401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dditional file 4</w:t>
      </w:r>
      <w:r w:rsidR="004A608C" w:rsidRPr="007126D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2272EC" w:rsidRPr="002272EC">
        <w:rPr>
          <w:rFonts w:ascii="Times New Roman" w:hAnsi="Times New Roman" w:cs="Times New Roman"/>
          <w:b/>
          <w:bCs/>
          <w:sz w:val="20"/>
          <w:szCs w:val="20"/>
        </w:rPr>
        <w:t>Factors associated with school trajectory disruption among ALPHIV living in family: sensitivity analysis using ≥ 2-years academic delay as threshold, and the age-grade delay</w:t>
      </w:r>
    </w:p>
    <w:tbl>
      <w:tblPr>
        <w:tblStyle w:val="Grilledutableau1"/>
        <w:tblW w:w="74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85"/>
        <w:gridCol w:w="1465"/>
        <w:gridCol w:w="850"/>
        <w:gridCol w:w="240"/>
        <w:gridCol w:w="1461"/>
        <w:gridCol w:w="851"/>
      </w:tblGrid>
      <w:tr w:rsidR="00A55203" w:rsidRPr="00A04014" w14:paraId="78D0E440" w14:textId="77777777" w:rsidTr="00535631">
        <w:trPr>
          <w:trHeight w:val="298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33FF659" w14:textId="77777777" w:rsidR="00A55203" w:rsidRPr="00A04014" w:rsidRDefault="00A55203" w:rsidP="00B02F5C">
            <w:pPr>
              <w:contextualSpacing/>
              <w:rPr>
                <w:rFonts w:ascii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  <w:shd w:val="clear" w:color="auto" w:fill="auto"/>
          </w:tcPr>
          <w:p w14:paraId="17DA61E4" w14:textId="77777777" w:rsidR="00A55203" w:rsidRPr="00A04014" w:rsidRDefault="00A55203" w:rsidP="00B02F5C">
            <w:pPr>
              <w:contextualSpacing/>
              <w:jc w:val="center"/>
              <w:rPr>
                <w:rFonts w:ascii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8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6D331" w14:textId="5E55DD05" w:rsidR="00A55203" w:rsidRPr="00535631" w:rsidRDefault="00535631" w:rsidP="00B02F5C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35631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ALPHIV living in family settings</w:t>
            </w:r>
            <w:r w:rsidR="00E31075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(n=564)</w:t>
            </w:r>
          </w:p>
        </w:tc>
      </w:tr>
      <w:tr w:rsidR="00A55203" w:rsidRPr="00A04014" w14:paraId="64CBF6D4" w14:textId="77777777" w:rsidTr="00535631">
        <w:trPr>
          <w:jc w:val="center"/>
        </w:trPr>
        <w:tc>
          <w:tcPr>
            <w:tcW w:w="2268" w:type="dxa"/>
            <w:vMerge/>
            <w:shd w:val="clear" w:color="auto" w:fill="auto"/>
          </w:tcPr>
          <w:p w14:paraId="00D16935" w14:textId="77777777" w:rsidR="00A55203" w:rsidRPr="00535631" w:rsidRDefault="00A55203" w:rsidP="00B02F5C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85" w:type="dxa"/>
            <w:shd w:val="clear" w:color="auto" w:fill="auto"/>
          </w:tcPr>
          <w:p w14:paraId="7CBDD6C4" w14:textId="77777777" w:rsidR="00A55203" w:rsidRPr="00535631" w:rsidRDefault="00A55203" w:rsidP="00B02F5C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231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92823D0" w14:textId="77777777" w:rsidR="00A55203" w:rsidRPr="00A04014" w:rsidRDefault="00A55203" w:rsidP="00B02F5C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A04014">
              <w:rPr>
                <w:rFonts w:ascii="Calibri" w:hAnsi="Calibri" w:cs="Times New Roman"/>
                <w:b/>
                <w:sz w:val="18"/>
                <w:szCs w:val="18"/>
                <w:lang w:val="en-GB"/>
              </w:rPr>
              <w:t>Academic delay (≥ 2 years) or dropout</w:t>
            </w: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</w:tcPr>
          <w:p w14:paraId="33F2AD44" w14:textId="77777777" w:rsidR="00A55203" w:rsidRPr="00A04014" w:rsidRDefault="00A55203" w:rsidP="00B02F5C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23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FEDE736" w14:textId="77777777" w:rsidR="00A55203" w:rsidRPr="00445BA3" w:rsidRDefault="00A55203" w:rsidP="00B02F5C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445BA3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Age-grade delay</w:t>
            </w:r>
          </w:p>
        </w:tc>
      </w:tr>
      <w:tr w:rsidR="00A55203" w:rsidRPr="00A04014" w14:paraId="4F765A2D" w14:textId="77777777" w:rsidTr="00535631">
        <w:trPr>
          <w:trHeight w:val="262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FC918B9" w14:textId="77777777" w:rsidR="00A55203" w:rsidRPr="00445BA3" w:rsidRDefault="00A55203" w:rsidP="00B02F5C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85" w:type="dxa"/>
            <w:shd w:val="clear" w:color="auto" w:fill="auto"/>
          </w:tcPr>
          <w:p w14:paraId="60C67F1F" w14:textId="77777777" w:rsidR="00A55203" w:rsidRPr="00445BA3" w:rsidRDefault="00A55203" w:rsidP="00B02F5C">
            <w:pPr>
              <w:contextualSpacing/>
              <w:jc w:val="center"/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14:paraId="61BF1314" w14:textId="77777777" w:rsidR="00A55203" w:rsidRPr="00445BA3" w:rsidRDefault="00A55203" w:rsidP="00535631">
            <w:pPr>
              <w:contextualSpacing/>
              <w:rPr>
                <w:rFonts w:ascii="Calibri" w:hAnsi="Calibri" w:cs="Calibri"/>
                <w:b/>
                <w:sz w:val="8"/>
                <w:szCs w:val="8"/>
                <w:lang w:val="en-GB"/>
              </w:rPr>
            </w:pPr>
          </w:p>
          <w:p w14:paraId="7A4BC2D6" w14:textId="77777777" w:rsidR="00A55203" w:rsidRPr="00A04014" w:rsidRDefault="00A55203" w:rsidP="00B02F5C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445BA3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OR</w:t>
            </w:r>
            <w:r w:rsidRPr="00445BA3">
              <w:rPr>
                <w:rFonts w:ascii="Calibri" w:hAnsi="Calibri" w:cs="Calibri"/>
                <w:b/>
                <w:sz w:val="12"/>
                <w:szCs w:val="12"/>
                <w:lang w:val="en-GB"/>
              </w:rPr>
              <w:t>A</w:t>
            </w:r>
            <w:r w:rsidRPr="00445BA3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(IC</w:t>
            </w:r>
            <w:r w:rsidRPr="00A04014">
              <w:rPr>
                <w:rFonts w:ascii="Calibri" w:hAnsi="Calibri" w:cs="Calibri"/>
                <w:b/>
                <w:sz w:val="18"/>
                <w:szCs w:val="18"/>
              </w:rPr>
              <w:t>95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77E74A4" w14:textId="77777777" w:rsidR="00A55203" w:rsidRPr="00535631" w:rsidRDefault="00A55203" w:rsidP="00B02F5C">
            <w:pPr>
              <w:contextualSpacing/>
              <w:jc w:val="center"/>
              <w:rPr>
                <w:rFonts w:ascii="Calibri" w:hAnsi="Calibri" w:cs="Calibri"/>
                <w:b/>
                <w:sz w:val="8"/>
                <w:szCs w:val="8"/>
              </w:rPr>
            </w:pPr>
          </w:p>
          <w:p w14:paraId="594D9CCE" w14:textId="6C625AC1" w:rsidR="00A55203" w:rsidRPr="00A04014" w:rsidRDefault="00A55203" w:rsidP="00B02F5C">
            <w:pPr>
              <w:contextualSpacing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proofErr w:type="gramStart"/>
            <w:r w:rsidRPr="0062014C">
              <w:rPr>
                <w:rFonts w:cstheme="minorHAnsi"/>
                <w:b/>
                <w:sz w:val="16"/>
                <w:szCs w:val="16"/>
              </w:rPr>
              <w:t>p</w:t>
            </w:r>
            <w:proofErr w:type="gramEnd"/>
            <w:r w:rsidRPr="0062014C">
              <w:rPr>
                <w:rFonts w:cstheme="minorHAnsi"/>
                <w:b/>
                <w:sz w:val="16"/>
                <w:szCs w:val="16"/>
              </w:rPr>
              <w:t>-value</w:t>
            </w:r>
            <w:r w:rsidRPr="00B27A2E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†</w:t>
            </w:r>
          </w:p>
        </w:tc>
        <w:tc>
          <w:tcPr>
            <w:tcW w:w="240" w:type="dxa"/>
            <w:shd w:val="clear" w:color="auto" w:fill="auto"/>
          </w:tcPr>
          <w:p w14:paraId="118573E3" w14:textId="77777777" w:rsidR="00A55203" w:rsidRPr="00A04014" w:rsidRDefault="00A55203" w:rsidP="00B02F5C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</w:tcPr>
          <w:p w14:paraId="47BB9844" w14:textId="77777777" w:rsidR="00A55203" w:rsidRPr="00535631" w:rsidRDefault="00A55203" w:rsidP="00535631">
            <w:pPr>
              <w:contextualSpacing/>
              <w:rPr>
                <w:rFonts w:ascii="Calibri" w:hAnsi="Calibri" w:cs="Calibri"/>
                <w:b/>
                <w:sz w:val="8"/>
                <w:szCs w:val="8"/>
              </w:rPr>
            </w:pPr>
          </w:p>
          <w:p w14:paraId="02CD4984" w14:textId="77777777" w:rsidR="00A55203" w:rsidRPr="00A04014" w:rsidRDefault="00A55203" w:rsidP="00B02F5C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A04014">
              <w:rPr>
                <w:rFonts w:ascii="Calibri" w:hAnsi="Calibri" w:cs="Calibri"/>
                <w:b/>
                <w:sz w:val="18"/>
                <w:szCs w:val="18"/>
              </w:rPr>
              <w:t>OR</w:t>
            </w:r>
            <w:r w:rsidRPr="00A04014">
              <w:rPr>
                <w:rFonts w:ascii="Calibri" w:hAnsi="Calibri" w:cs="Calibri"/>
                <w:b/>
                <w:sz w:val="12"/>
                <w:szCs w:val="12"/>
              </w:rPr>
              <w:t>A</w:t>
            </w:r>
            <w:r w:rsidRPr="00A04014">
              <w:rPr>
                <w:rFonts w:ascii="Calibri" w:hAnsi="Calibri" w:cs="Calibri"/>
                <w:b/>
                <w:sz w:val="18"/>
                <w:szCs w:val="18"/>
              </w:rPr>
              <w:t xml:space="preserve"> (IC95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889F425" w14:textId="77777777" w:rsidR="00A55203" w:rsidRPr="00535631" w:rsidRDefault="00A55203" w:rsidP="00B02F5C">
            <w:pPr>
              <w:contextualSpacing/>
              <w:jc w:val="center"/>
              <w:rPr>
                <w:rFonts w:ascii="Calibri" w:hAnsi="Calibri" w:cs="Calibri"/>
                <w:b/>
                <w:sz w:val="8"/>
                <w:szCs w:val="8"/>
              </w:rPr>
            </w:pPr>
          </w:p>
          <w:p w14:paraId="7F67E2D7" w14:textId="49917050" w:rsidR="00A55203" w:rsidRPr="00A04014" w:rsidRDefault="00A55203" w:rsidP="00B02F5C">
            <w:pPr>
              <w:contextualSpacing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proofErr w:type="gramStart"/>
            <w:r w:rsidRPr="0062014C">
              <w:rPr>
                <w:rFonts w:cstheme="minorHAnsi"/>
                <w:b/>
                <w:sz w:val="16"/>
                <w:szCs w:val="16"/>
              </w:rPr>
              <w:t>p</w:t>
            </w:r>
            <w:proofErr w:type="gramEnd"/>
            <w:r w:rsidRPr="0062014C">
              <w:rPr>
                <w:rFonts w:cstheme="minorHAnsi"/>
                <w:b/>
                <w:sz w:val="16"/>
                <w:szCs w:val="16"/>
              </w:rPr>
              <w:t>-value</w:t>
            </w:r>
            <w:r w:rsidRPr="00B27A2E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†</w:t>
            </w:r>
          </w:p>
        </w:tc>
      </w:tr>
      <w:tr w:rsidR="00A55203" w:rsidRPr="00A04014" w14:paraId="5CC97072" w14:textId="77777777" w:rsidTr="00535631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14:paraId="0A6E44CC" w14:textId="77777777" w:rsidR="00A55203" w:rsidRPr="00A04014" w:rsidRDefault="00A55203" w:rsidP="00B02F5C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  <w:proofErr w:type="spellStart"/>
            <w:r w:rsidRPr="00A04014">
              <w:rPr>
                <w:rFonts w:ascii="Calibri" w:hAnsi="Calibri" w:cs="Calibri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285" w:type="dxa"/>
            <w:shd w:val="clear" w:color="auto" w:fill="FFFFFF"/>
          </w:tcPr>
          <w:p w14:paraId="4351EE6C" w14:textId="77777777" w:rsidR="00A55203" w:rsidRPr="00A04014" w:rsidRDefault="00A55203" w:rsidP="00B02F5C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14:paraId="2A5A4015" w14:textId="77777777" w:rsidR="00A55203" w:rsidRPr="00A04014" w:rsidRDefault="00A55203" w:rsidP="00B02F5C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3593D71" w14:textId="77777777" w:rsidR="00A55203" w:rsidRPr="00A04014" w:rsidRDefault="00A55203" w:rsidP="00B02F5C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719713C1" w14:textId="77777777" w:rsidR="00A55203" w:rsidRPr="00A04014" w:rsidRDefault="00A55203" w:rsidP="00B02F5C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</w:tcPr>
          <w:p w14:paraId="4BDDCF0B" w14:textId="77777777" w:rsidR="00A55203" w:rsidRPr="00A04014" w:rsidRDefault="00A55203" w:rsidP="00B02F5C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75CC39F" w14:textId="77777777" w:rsidR="00A55203" w:rsidRPr="00A04014" w:rsidRDefault="00A55203" w:rsidP="00B02F5C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A55203" w:rsidRPr="00A04014" w14:paraId="6EC4F891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36EB9C68" w14:textId="00B74A83" w:rsidR="00A55203" w:rsidRPr="00A04014" w:rsidRDefault="005A4DF3" w:rsidP="00B02F5C">
            <w:pPr>
              <w:ind w:firstLine="184"/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285" w:type="dxa"/>
            <w:shd w:val="clear" w:color="auto" w:fill="FFFFFF"/>
          </w:tcPr>
          <w:p w14:paraId="07DC1734" w14:textId="77777777" w:rsidR="00A55203" w:rsidRPr="00A04014" w:rsidRDefault="00A55203" w:rsidP="00B02F5C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3F6DF922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8FB7294" w14:textId="77777777" w:rsidR="00A55203" w:rsidRPr="00A04014" w:rsidRDefault="00A55203" w:rsidP="00B02F5C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0" w:type="dxa"/>
          </w:tcPr>
          <w:p w14:paraId="616780D0" w14:textId="77777777" w:rsidR="00A55203" w:rsidRPr="00A04014" w:rsidRDefault="00A55203" w:rsidP="00B02F5C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5AC59EE0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A6CE61E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A55203" w:rsidRPr="00A04014" w14:paraId="14B17730" w14:textId="77777777" w:rsidTr="00535631">
        <w:trPr>
          <w:jc w:val="center"/>
        </w:trPr>
        <w:tc>
          <w:tcPr>
            <w:tcW w:w="2268" w:type="dxa"/>
            <w:shd w:val="clear" w:color="auto" w:fill="FFFFFF"/>
          </w:tcPr>
          <w:p w14:paraId="1580D38E" w14:textId="12B2412F" w:rsidR="00A55203" w:rsidRPr="00A04014" w:rsidRDefault="005A4DF3" w:rsidP="00B02F5C">
            <w:pPr>
              <w:ind w:firstLine="184"/>
              <w:contextualSpacing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285" w:type="dxa"/>
            <w:shd w:val="clear" w:color="auto" w:fill="FFFFFF"/>
          </w:tcPr>
          <w:p w14:paraId="0A40B240" w14:textId="77777777" w:rsidR="00A55203" w:rsidRPr="00A04014" w:rsidRDefault="00A55203" w:rsidP="00B02F5C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5F231D33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66 [1.03-2.70]</w:t>
            </w:r>
          </w:p>
        </w:tc>
        <w:tc>
          <w:tcPr>
            <w:tcW w:w="850" w:type="dxa"/>
            <w:shd w:val="clear" w:color="auto" w:fill="auto"/>
          </w:tcPr>
          <w:p w14:paraId="6124238A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04</w:t>
            </w:r>
          </w:p>
        </w:tc>
        <w:tc>
          <w:tcPr>
            <w:tcW w:w="240" w:type="dxa"/>
          </w:tcPr>
          <w:p w14:paraId="42744232" w14:textId="77777777" w:rsidR="00A55203" w:rsidRPr="00A04014" w:rsidRDefault="00A55203" w:rsidP="00B02F5C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011C4292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99 [1.28-3.10]</w:t>
            </w:r>
          </w:p>
        </w:tc>
        <w:tc>
          <w:tcPr>
            <w:tcW w:w="851" w:type="dxa"/>
            <w:shd w:val="clear" w:color="auto" w:fill="auto"/>
          </w:tcPr>
          <w:p w14:paraId="34329CAD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002</w:t>
            </w:r>
          </w:p>
        </w:tc>
      </w:tr>
      <w:tr w:rsidR="00A55203" w:rsidRPr="00A04014" w14:paraId="242636C2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77361F59" w14:textId="77777777" w:rsidR="00A55203" w:rsidRPr="00A04014" w:rsidRDefault="00A55203" w:rsidP="00B02F5C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285" w:type="dxa"/>
            <w:shd w:val="clear" w:color="auto" w:fill="FFFFFF"/>
          </w:tcPr>
          <w:p w14:paraId="725D96A6" w14:textId="77777777" w:rsidR="00A55203" w:rsidRPr="00A04014" w:rsidRDefault="00A55203" w:rsidP="00B02F5C">
            <w:pPr>
              <w:contextualSpacing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1465" w:type="dxa"/>
            <w:shd w:val="clear" w:color="auto" w:fill="auto"/>
          </w:tcPr>
          <w:p w14:paraId="24AB69E4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0" w:type="dxa"/>
            <w:shd w:val="clear" w:color="auto" w:fill="auto"/>
          </w:tcPr>
          <w:p w14:paraId="5F0A04CD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240" w:type="dxa"/>
          </w:tcPr>
          <w:p w14:paraId="1E67166C" w14:textId="77777777" w:rsidR="00A55203" w:rsidRPr="00A04014" w:rsidRDefault="00A55203" w:rsidP="00B02F5C">
            <w:pPr>
              <w:contextualSpacing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1461" w:type="dxa"/>
            <w:shd w:val="clear" w:color="auto" w:fill="auto"/>
          </w:tcPr>
          <w:p w14:paraId="73D400ED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2734802E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</w:tr>
      <w:tr w:rsidR="00A55203" w:rsidRPr="00A04014" w14:paraId="6013E96E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690F8658" w14:textId="77777777" w:rsidR="00A55203" w:rsidRPr="00A04014" w:rsidRDefault="00A55203" w:rsidP="00B02F5C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Age (years)</w:t>
            </w:r>
          </w:p>
        </w:tc>
        <w:tc>
          <w:tcPr>
            <w:tcW w:w="285" w:type="dxa"/>
            <w:shd w:val="clear" w:color="auto" w:fill="FFFFFF"/>
          </w:tcPr>
          <w:p w14:paraId="13A1BDF4" w14:textId="77777777" w:rsidR="00A55203" w:rsidRPr="00A04014" w:rsidRDefault="00A55203" w:rsidP="00B02F5C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0C0AE5C7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30 [1.12-1.50]</w:t>
            </w:r>
          </w:p>
        </w:tc>
        <w:tc>
          <w:tcPr>
            <w:tcW w:w="850" w:type="dxa"/>
            <w:shd w:val="clear" w:color="auto" w:fill="auto"/>
          </w:tcPr>
          <w:p w14:paraId="191DBE44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&lt;0.001</w:t>
            </w:r>
          </w:p>
        </w:tc>
        <w:tc>
          <w:tcPr>
            <w:tcW w:w="240" w:type="dxa"/>
          </w:tcPr>
          <w:p w14:paraId="2518E84F" w14:textId="77777777" w:rsidR="00A55203" w:rsidRPr="00A04014" w:rsidRDefault="00A55203" w:rsidP="00B02F5C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4794DB9E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24 [1.08-1.42]</w:t>
            </w:r>
          </w:p>
        </w:tc>
        <w:tc>
          <w:tcPr>
            <w:tcW w:w="851" w:type="dxa"/>
            <w:shd w:val="clear" w:color="auto" w:fill="auto"/>
          </w:tcPr>
          <w:p w14:paraId="34BA09BA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001</w:t>
            </w:r>
          </w:p>
        </w:tc>
      </w:tr>
      <w:tr w:rsidR="00A55203" w:rsidRPr="00A04014" w14:paraId="3B94E063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76EEF806" w14:textId="77777777" w:rsidR="00A55203" w:rsidRPr="00A04014" w:rsidRDefault="00A55203" w:rsidP="00B02F5C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285" w:type="dxa"/>
            <w:shd w:val="clear" w:color="auto" w:fill="FFFFFF"/>
          </w:tcPr>
          <w:p w14:paraId="48AE00EE" w14:textId="77777777" w:rsidR="00A55203" w:rsidRPr="00A04014" w:rsidRDefault="00A55203" w:rsidP="00B02F5C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65" w:type="dxa"/>
            <w:shd w:val="clear" w:color="auto" w:fill="auto"/>
          </w:tcPr>
          <w:p w14:paraId="5F61C87D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0" w:type="dxa"/>
            <w:shd w:val="clear" w:color="auto" w:fill="auto"/>
          </w:tcPr>
          <w:p w14:paraId="455545B7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240" w:type="dxa"/>
          </w:tcPr>
          <w:p w14:paraId="7360634E" w14:textId="77777777" w:rsidR="00A55203" w:rsidRPr="00A04014" w:rsidRDefault="00A55203" w:rsidP="00B02F5C">
            <w:pPr>
              <w:contextualSpacing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1461" w:type="dxa"/>
            <w:shd w:val="clear" w:color="auto" w:fill="auto"/>
          </w:tcPr>
          <w:p w14:paraId="53CEA1C5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3920D4EA" w14:textId="77777777" w:rsidR="00A55203" w:rsidRPr="00A04014" w:rsidRDefault="00A55203" w:rsidP="00B02F5C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</w:tr>
      <w:tr w:rsidR="00FB7DBF" w:rsidRPr="00A04014" w14:paraId="4E67F8B8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6D637948" w14:textId="7F67823C" w:rsidR="00FB7DBF" w:rsidRPr="00B0687C" w:rsidRDefault="00FB7DBF" w:rsidP="00FB7DBF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Neurocognitive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difficulties</w:t>
            </w:r>
            <w:proofErr w:type="spellEnd"/>
          </w:p>
        </w:tc>
        <w:tc>
          <w:tcPr>
            <w:tcW w:w="285" w:type="dxa"/>
            <w:shd w:val="clear" w:color="auto" w:fill="FFFFFF"/>
          </w:tcPr>
          <w:p w14:paraId="1C309F24" w14:textId="77777777" w:rsidR="00FB7DBF" w:rsidRPr="00B0687C" w:rsidRDefault="00FB7DBF" w:rsidP="00FB7DBF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1055F5C8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CC2BAFE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658C8B19" w14:textId="77777777" w:rsidR="00FB7DBF" w:rsidRPr="00B0687C" w:rsidRDefault="00FB7DBF" w:rsidP="00FB7DBF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5BC11C57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A6922C7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70E31790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03C8B687" w14:textId="40FC44F6" w:rsidR="00FB7DBF" w:rsidRPr="00B0687C" w:rsidRDefault="00FB7DBF" w:rsidP="00C534C7">
            <w:pPr>
              <w:ind w:left="179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85" w:type="dxa"/>
            <w:shd w:val="clear" w:color="auto" w:fill="FFFFFF"/>
          </w:tcPr>
          <w:p w14:paraId="460F0F97" w14:textId="77777777" w:rsidR="00FB7DBF" w:rsidRPr="00B0687C" w:rsidRDefault="00FB7DBF" w:rsidP="00FB7DBF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4AD5F6B0" w14:textId="28EE734D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0D6587D2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0B183A84" w14:textId="77777777" w:rsidR="00FB7DBF" w:rsidRPr="00B0687C" w:rsidRDefault="00FB7DBF" w:rsidP="00FB7DBF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3B898869" w14:textId="5ECA13F5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642EF4D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40CD282A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11D49DDE" w14:textId="096C86AF" w:rsidR="00FB7DBF" w:rsidRPr="00B0687C" w:rsidRDefault="00FB7DBF" w:rsidP="00C534C7">
            <w:pPr>
              <w:ind w:left="179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85" w:type="dxa"/>
            <w:shd w:val="clear" w:color="auto" w:fill="FFFFFF"/>
          </w:tcPr>
          <w:p w14:paraId="24B91A27" w14:textId="77777777" w:rsidR="00FB7DBF" w:rsidRPr="00B0687C" w:rsidRDefault="00FB7DBF" w:rsidP="00FB7DBF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6C2D0F1A" w14:textId="23779189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2.97 [1.70-5.15]</w:t>
            </w:r>
          </w:p>
        </w:tc>
        <w:tc>
          <w:tcPr>
            <w:tcW w:w="850" w:type="dxa"/>
            <w:shd w:val="clear" w:color="auto" w:fill="auto"/>
          </w:tcPr>
          <w:p w14:paraId="17A9367C" w14:textId="3D1703D2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&lt;0.001</w:t>
            </w:r>
          </w:p>
        </w:tc>
        <w:tc>
          <w:tcPr>
            <w:tcW w:w="240" w:type="dxa"/>
          </w:tcPr>
          <w:p w14:paraId="519BE506" w14:textId="77777777" w:rsidR="00FB7DBF" w:rsidRPr="00B0687C" w:rsidRDefault="00FB7DBF" w:rsidP="00FB7DBF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64ADF6F0" w14:textId="36FA5AF8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2.54 [1.50-4.30]</w:t>
            </w:r>
          </w:p>
        </w:tc>
        <w:tc>
          <w:tcPr>
            <w:tcW w:w="851" w:type="dxa"/>
            <w:shd w:val="clear" w:color="auto" w:fill="auto"/>
          </w:tcPr>
          <w:p w14:paraId="00E73447" w14:textId="3D80A11A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&lt;0.001</w:t>
            </w:r>
          </w:p>
        </w:tc>
      </w:tr>
      <w:tr w:rsidR="00FB7DBF" w:rsidRPr="00A04014" w14:paraId="173B5ABA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289C9E15" w14:textId="77777777" w:rsidR="00FB7DBF" w:rsidRPr="00FB7DBF" w:rsidRDefault="00FB7DBF" w:rsidP="00FB7DBF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285" w:type="dxa"/>
            <w:shd w:val="clear" w:color="auto" w:fill="FFFFFF"/>
          </w:tcPr>
          <w:p w14:paraId="1B695AAE" w14:textId="77777777" w:rsidR="00FB7DBF" w:rsidRPr="00FB7DBF" w:rsidRDefault="00FB7DBF" w:rsidP="00FB7DBF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65" w:type="dxa"/>
            <w:shd w:val="clear" w:color="auto" w:fill="auto"/>
          </w:tcPr>
          <w:p w14:paraId="33C890E4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0" w:type="dxa"/>
            <w:shd w:val="clear" w:color="auto" w:fill="auto"/>
          </w:tcPr>
          <w:p w14:paraId="306B3FD7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240" w:type="dxa"/>
          </w:tcPr>
          <w:p w14:paraId="1D7CD9BF" w14:textId="77777777" w:rsidR="00FB7DBF" w:rsidRPr="00FB7DBF" w:rsidRDefault="00FB7DBF" w:rsidP="00FB7DBF">
            <w:pPr>
              <w:contextualSpacing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1461" w:type="dxa"/>
            <w:shd w:val="clear" w:color="auto" w:fill="auto"/>
          </w:tcPr>
          <w:p w14:paraId="59BA4888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5A7D6292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</w:tr>
      <w:tr w:rsidR="00FB7DBF" w:rsidRPr="00A04014" w14:paraId="41F6D997" w14:textId="77777777" w:rsidTr="00FB7DBF">
        <w:trPr>
          <w:jc w:val="center"/>
        </w:trPr>
        <w:tc>
          <w:tcPr>
            <w:tcW w:w="2553" w:type="dxa"/>
            <w:gridSpan w:val="2"/>
            <w:shd w:val="clear" w:color="auto" w:fill="FFFFFF"/>
          </w:tcPr>
          <w:p w14:paraId="52A2B350" w14:textId="15256D2D" w:rsidR="00FB7DBF" w:rsidRPr="00A04014" w:rsidRDefault="00FB7DBF" w:rsidP="004720B2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HAZ</w:t>
            </w:r>
          </w:p>
        </w:tc>
        <w:tc>
          <w:tcPr>
            <w:tcW w:w="1465" w:type="dxa"/>
            <w:shd w:val="clear" w:color="auto" w:fill="auto"/>
          </w:tcPr>
          <w:p w14:paraId="46C5D61C" w14:textId="77777777" w:rsidR="00FB7DBF" w:rsidRPr="00A04014" w:rsidRDefault="00FB7DBF" w:rsidP="004720B2">
            <w:pPr>
              <w:jc w:val="center"/>
              <w:rPr>
                <w:rFonts w:ascii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EB3C60B" w14:textId="77777777" w:rsidR="00FB7DBF" w:rsidRPr="00A04014" w:rsidRDefault="00FB7DBF" w:rsidP="004720B2">
            <w:pPr>
              <w:jc w:val="center"/>
              <w:rPr>
                <w:rFonts w:ascii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0" w:type="dxa"/>
          </w:tcPr>
          <w:p w14:paraId="41C14D9E" w14:textId="77777777" w:rsidR="00FB7DBF" w:rsidRPr="00A04014" w:rsidRDefault="00FB7DBF" w:rsidP="004720B2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shd w:val="clear" w:color="auto" w:fill="auto"/>
          </w:tcPr>
          <w:p w14:paraId="2FCB7407" w14:textId="77777777" w:rsidR="00FB7DBF" w:rsidRPr="00A04014" w:rsidRDefault="00FB7DBF" w:rsidP="004720B2">
            <w:pPr>
              <w:jc w:val="center"/>
              <w:rPr>
                <w:rFonts w:ascii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B2EEAEA" w14:textId="77777777" w:rsidR="00FB7DBF" w:rsidRPr="00A04014" w:rsidRDefault="00FB7DBF" w:rsidP="004720B2">
            <w:pPr>
              <w:jc w:val="center"/>
              <w:rPr>
                <w:rFonts w:ascii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B7DBF" w:rsidRPr="00A04014" w14:paraId="6B5B1EDA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360653BE" w14:textId="77777777" w:rsidR="00FB7DBF" w:rsidRPr="00A04014" w:rsidRDefault="00FB7DBF" w:rsidP="004720B2">
            <w:pPr>
              <w:ind w:firstLine="184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≥ -2</w:t>
            </w:r>
          </w:p>
        </w:tc>
        <w:tc>
          <w:tcPr>
            <w:tcW w:w="285" w:type="dxa"/>
            <w:shd w:val="clear" w:color="auto" w:fill="FFFFFF"/>
          </w:tcPr>
          <w:p w14:paraId="2BC76A5B" w14:textId="77777777" w:rsidR="00FB7DBF" w:rsidRPr="00A04014" w:rsidRDefault="00FB7DBF" w:rsidP="004720B2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1C47DFBB" w14:textId="77777777" w:rsidR="00FB7DBF" w:rsidRPr="00A04014" w:rsidRDefault="00FB7DBF" w:rsidP="004720B2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0C5EC508" w14:textId="77777777" w:rsidR="00FB7DBF" w:rsidRPr="00A04014" w:rsidRDefault="00FB7DBF" w:rsidP="004720B2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2AB96AF2" w14:textId="77777777" w:rsidR="00FB7DBF" w:rsidRPr="00A04014" w:rsidRDefault="00FB7DBF" w:rsidP="004720B2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264891BE" w14:textId="77777777" w:rsidR="00FB7DBF" w:rsidRPr="00A04014" w:rsidRDefault="00FB7DBF" w:rsidP="004720B2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90BF8F8" w14:textId="77777777" w:rsidR="00FB7DBF" w:rsidRPr="00A04014" w:rsidRDefault="00FB7DBF" w:rsidP="004720B2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2A3BC001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21BB8C74" w14:textId="77777777" w:rsidR="00FB7DBF" w:rsidRPr="00A04014" w:rsidRDefault="00FB7DBF" w:rsidP="004720B2">
            <w:pPr>
              <w:ind w:firstLine="184"/>
              <w:contextualSpacing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&lt; -2</w:t>
            </w:r>
          </w:p>
        </w:tc>
        <w:tc>
          <w:tcPr>
            <w:tcW w:w="285" w:type="dxa"/>
            <w:shd w:val="clear" w:color="auto" w:fill="FFFFFF"/>
          </w:tcPr>
          <w:p w14:paraId="33081057" w14:textId="77777777" w:rsidR="00FB7DBF" w:rsidRPr="00A04014" w:rsidRDefault="00FB7DBF" w:rsidP="004720B2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5767970C" w14:textId="77777777" w:rsidR="00FB7DBF" w:rsidRPr="00A04014" w:rsidRDefault="00FB7DBF" w:rsidP="004720B2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66 [1.03-2.69]</w:t>
            </w:r>
          </w:p>
        </w:tc>
        <w:tc>
          <w:tcPr>
            <w:tcW w:w="850" w:type="dxa"/>
            <w:shd w:val="clear" w:color="auto" w:fill="auto"/>
          </w:tcPr>
          <w:p w14:paraId="3C1A7F1A" w14:textId="77777777" w:rsidR="00FB7DBF" w:rsidRPr="00A04014" w:rsidRDefault="00FB7DBF" w:rsidP="004720B2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04</w:t>
            </w:r>
          </w:p>
        </w:tc>
        <w:tc>
          <w:tcPr>
            <w:tcW w:w="240" w:type="dxa"/>
          </w:tcPr>
          <w:p w14:paraId="5F8AD6D2" w14:textId="77777777" w:rsidR="00FB7DBF" w:rsidRPr="00A04014" w:rsidRDefault="00FB7DBF" w:rsidP="004720B2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6C600FFA" w14:textId="77777777" w:rsidR="00FB7DBF" w:rsidRPr="00A04014" w:rsidRDefault="00FB7DBF" w:rsidP="004720B2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81 [1.17-2.81]</w:t>
            </w:r>
          </w:p>
        </w:tc>
        <w:tc>
          <w:tcPr>
            <w:tcW w:w="851" w:type="dxa"/>
            <w:shd w:val="clear" w:color="auto" w:fill="auto"/>
          </w:tcPr>
          <w:p w14:paraId="3C51D3EB" w14:textId="77777777" w:rsidR="00FB7DBF" w:rsidRPr="00A04014" w:rsidRDefault="00FB7DBF" w:rsidP="004720B2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01</w:t>
            </w:r>
          </w:p>
        </w:tc>
      </w:tr>
      <w:tr w:rsidR="00FB7DBF" w:rsidRPr="00A04014" w14:paraId="49497D84" w14:textId="77777777" w:rsidTr="00FB7DBF">
        <w:trPr>
          <w:jc w:val="center"/>
        </w:trPr>
        <w:tc>
          <w:tcPr>
            <w:tcW w:w="2553" w:type="dxa"/>
            <w:gridSpan w:val="2"/>
            <w:shd w:val="clear" w:color="auto" w:fill="FFFFFF"/>
          </w:tcPr>
          <w:p w14:paraId="5E9332FD" w14:textId="77777777" w:rsidR="00FB7DBF" w:rsidRPr="00FB7DBF" w:rsidRDefault="00FB7DBF" w:rsidP="00FB7DBF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65" w:type="dxa"/>
            <w:shd w:val="clear" w:color="auto" w:fill="auto"/>
          </w:tcPr>
          <w:p w14:paraId="50180041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0" w:type="dxa"/>
            <w:shd w:val="clear" w:color="auto" w:fill="auto"/>
          </w:tcPr>
          <w:p w14:paraId="43CEB07A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240" w:type="dxa"/>
          </w:tcPr>
          <w:p w14:paraId="6B55239E" w14:textId="77777777" w:rsidR="00FB7DBF" w:rsidRPr="00FB7DBF" w:rsidRDefault="00FB7DBF" w:rsidP="00FB7DBF">
            <w:pPr>
              <w:contextualSpacing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1461" w:type="dxa"/>
            <w:shd w:val="clear" w:color="auto" w:fill="auto"/>
          </w:tcPr>
          <w:p w14:paraId="3C44426F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21B574AB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</w:tr>
      <w:tr w:rsidR="00FB7DBF" w:rsidRPr="00A04014" w14:paraId="5E40D2E9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2F5F12E4" w14:textId="57DA074D" w:rsidR="00FB7DBF" w:rsidRPr="00B0687C" w:rsidRDefault="00FB7DBF" w:rsidP="00FB7DBF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Ethnic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origin</w:t>
            </w:r>
            <w:proofErr w:type="spellEnd"/>
          </w:p>
        </w:tc>
        <w:tc>
          <w:tcPr>
            <w:tcW w:w="285" w:type="dxa"/>
            <w:shd w:val="clear" w:color="auto" w:fill="FFFFFF"/>
          </w:tcPr>
          <w:p w14:paraId="6D64799C" w14:textId="77777777" w:rsidR="00FB7DBF" w:rsidRPr="00B0687C" w:rsidRDefault="00FB7DBF" w:rsidP="00FB7DBF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429A4C22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46794EF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04C973D6" w14:textId="77777777" w:rsidR="00FB7DBF" w:rsidRPr="00B0687C" w:rsidRDefault="00FB7DBF" w:rsidP="00FB7DBF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3F6D9882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A807CCE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35A7CBFC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11AB6B74" w14:textId="3D8462AE" w:rsidR="00FB7DBF" w:rsidRPr="00B0687C" w:rsidRDefault="00FB7DBF" w:rsidP="00C534C7">
            <w:pPr>
              <w:ind w:left="179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ai</w:t>
            </w:r>
          </w:p>
        </w:tc>
        <w:tc>
          <w:tcPr>
            <w:tcW w:w="285" w:type="dxa"/>
            <w:shd w:val="clear" w:color="auto" w:fill="FFFFFF"/>
          </w:tcPr>
          <w:p w14:paraId="7845F4C3" w14:textId="77777777" w:rsidR="00FB7DBF" w:rsidRPr="00B0687C" w:rsidRDefault="00FB7DBF" w:rsidP="00FB7DBF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2ECBE2D0" w14:textId="780A122B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EC916B5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63791317" w14:textId="77777777" w:rsidR="00FB7DBF" w:rsidRPr="00B0687C" w:rsidRDefault="00FB7DBF" w:rsidP="00FB7DBF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36DE446E" w14:textId="3567E126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7F3F918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2560F4B2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71B44BEF" w14:textId="1ACA9032" w:rsidR="00FB7DBF" w:rsidRPr="00B0687C" w:rsidRDefault="00FB7DBF" w:rsidP="00C534C7">
            <w:pPr>
              <w:ind w:left="179"/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Ethnic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minority</w:t>
            </w:r>
            <w:proofErr w:type="spellEnd"/>
          </w:p>
        </w:tc>
        <w:tc>
          <w:tcPr>
            <w:tcW w:w="285" w:type="dxa"/>
            <w:shd w:val="clear" w:color="auto" w:fill="FFFFFF"/>
          </w:tcPr>
          <w:p w14:paraId="2CD20636" w14:textId="77777777" w:rsidR="00FB7DBF" w:rsidRPr="00B0687C" w:rsidRDefault="00FB7DBF" w:rsidP="00FB7DBF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10451F29" w14:textId="30E8AB56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5.30 [1.67-16.7]</w:t>
            </w:r>
          </w:p>
        </w:tc>
        <w:tc>
          <w:tcPr>
            <w:tcW w:w="850" w:type="dxa"/>
            <w:shd w:val="clear" w:color="auto" w:fill="auto"/>
          </w:tcPr>
          <w:p w14:paraId="46C91DB1" w14:textId="6901E093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004</w:t>
            </w:r>
          </w:p>
        </w:tc>
        <w:tc>
          <w:tcPr>
            <w:tcW w:w="240" w:type="dxa"/>
          </w:tcPr>
          <w:p w14:paraId="2C84F92D" w14:textId="77777777" w:rsidR="00FB7DBF" w:rsidRPr="00B0687C" w:rsidRDefault="00FB7DBF" w:rsidP="00FB7DBF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04580014" w14:textId="08115B8C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3.61[1.15-11.17]</w:t>
            </w:r>
          </w:p>
        </w:tc>
        <w:tc>
          <w:tcPr>
            <w:tcW w:w="851" w:type="dxa"/>
            <w:shd w:val="clear" w:color="auto" w:fill="auto"/>
          </w:tcPr>
          <w:p w14:paraId="3F07B2BE" w14:textId="1CF1ABCE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03</w:t>
            </w:r>
          </w:p>
        </w:tc>
      </w:tr>
      <w:tr w:rsidR="00FB7DBF" w:rsidRPr="00A04014" w14:paraId="3B9C2958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1B442DD3" w14:textId="77777777" w:rsidR="00FB7DBF" w:rsidRPr="00FB7DBF" w:rsidRDefault="00FB7DBF" w:rsidP="00FB7DBF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285" w:type="dxa"/>
            <w:shd w:val="clear" w:color="auto" w:fill="FFFFFF"/>
          </w:tcPr>
          <w:p w14:paraId="219EB82B" w14:textId="77777777" w:rsidR="00FB7DBF" w:rsidRPr="00FB7DBF" w:rsidRDefault="00FB7DBF" w:rsidP="00FB7DBF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65" w:type="dxa"/>
            <w:shd w:val="clear" w:color="auto" w:fill="auto"/>
          </w:tcPr>
          <w:p w14:paraId="610C0C28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0" w:type="dxa"/>
            <w:shd w:val="clear" w:color="auto" w:fill="auto"/>
          </w:tcPr>
          <w:p w14:paraId="263B3FC3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240" w:type="dxa"/>
          </w:tcPr>
          <w:p w14:paraId="4A09DE87" w14:textId="77777777" w:rsidR="00FB7DBF" w:rsidRPr="00FB7DBF" w:rsidRDefault="00FB7DBF" w:rsidP="00FB7DBF">
            <w:pPr>
              <w:contextualSpacing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1461" w:type="dxa"/>
            <w:shd w:val="clear" w:color="auto" w:fill="auto"/>
          </w:tcPr>
          <w:p w14:paraId="77AAADD7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69DC1846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</w:tr>
      <w:tr w:rsidR="00FB7DBF" w:rsidRPr="00A04014" w14:paraId="30F3052C" w14:textId="77777777" w:rsidTr="00FB7DBF">
        <w:trPr>
          <w:jc w:val="center"/>
        </w:trPr>
        <w:tc>
          <w:tcPr>
            <w:tcW w:w="2553" w:type="dxa"/>
            <w:gridSpan w:val="2"/>
            <w:shd w:val="clear" w:color="auto" w:fill="FFFFFF"/>
          </w:tcPr>
          <w:p w14:paraId="00C684F4" w14:textId="086E087D" w:rsidR="00FB7DBF" w:rsidRPr="00B0687C" w:rsidRDefault="00FB7DBF" w:rsidP="00FB7DBF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Caregiver’s level of education</w:t>
            </w:r>
          </w:p>
        </w:tc>
        <w:tc>
          <w:tcPr>
            <w:tcW w:w="1465" w:type="dxa"/>
            <w:shd w:val="clear" w:color="auto" w:fill="auto"/>
          </w:tcPr>
          <w:p w14:paraId="5AE747A1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5B3C4CB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0C91A0A0" w14:textId="77777777" w:rsidR="00FB7DBF" w:rsidRPr="00B0687C" w:rsidRDefault="00FB7DBF" w:rsidP="00FB7DBF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49CBDDC9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D0842AF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47AC2F8F" w14:textId="77777777" w:rsidTr="00FB7DBF">
        <w:trPr>
          <w:jc w:val="center"/>
        </w:trPr>
        <w:tc>
          <w:tcPr>
            <w:tcW w:w="2553" w:type="dxa"/>
            <w:gridSpan w:val="2"/>
            <w:shd w:val="clear" w:color="auto" w:fill="FFFFFF"/>
          </w:tcPr>
          <w:p w14:paraId="469A7A4B" w14:textId="00485637" w:rsidR="00FB7DBF" w:rsidRPr="00B0687C" w:rsidRDefault="00FB7DBF" w:rsidP="00C534C7">
            <w:pPr>
              <w:ind w:left="179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Secondary school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A04014">
              <w:rPr>
                <w:rFonts w:ascii="Calibri" w:hAnsi="Calibri" w:cs="Calibri"/>
                <w:sz w:val="18"/>
                <w:szCs w:val="18"/>
              </w:rPr>
              <w:t xml:space="preserve">and above </w:t>
            </w:r>
          </w:p>
        </w:tc>
        <w:tc>
          <w:tcPr>
            <w:tcW w:w="1465" w:type="dxa"/>
            <w:shd w:val="clear" w:color="auto" w:fill="auto"/>
          </w:tcPr>
          <w:p w14:paraId="2F525C20" w14:textId="7220354C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05A4F90B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24F2BE11" w14:textId="77777777" w:rsidR="00FB7DBF" w:rsidRPr="00B0687C" w:rsidRDefault="00FB7DBF" w:rsidP="00FB7DBF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0F7245F4" w14:textId="58A9A31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DF268D3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28DE4607" w14:textId="77777777" w:rsidTr="00FB7DBF">
        <w:trPr>
          <w:jc w:val="center"/>
        </w:trPr>
        <w:tc>
          <w:tcPr>
            <w:tcW w:w="2553" w:type="dxa"/>
            <w:gridSpan w:val="2"/>
            <w:shd w:val="clear" w:color="auto" w:fill="FFFFFF"/>
          </w:tcPr>
          <w:p w14:paraId="7667E126" w14:textId="7EE28297" w:rsidR="00FB7DBF" w:rsidRPr="00B0687C" w:rsidRDefault="00FB7DBF" w:rsidP="00C534C7">
            <w:pPr>
              <w:ind w:left="179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Primary school</w:t>
            </w:r>
          </w:p>
        </w:tc>
        <w:tc>
          <w:tcPr>
            <w:tcW w:w="1465" w:type="dxa"/>
            <w:shd w:val="clear" w:color="auto" w:fill="auto"/>
          </w:tcPr>
          <w:p w14:paraId="0A35747B" w14:textId="52B8E7DF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2.33 [1.14-5.15]</w:t>
            </w:r>
          </w:p>
        </w:tc>
        <w:tc>
          <w:tcPr>
            <w:tcW w:w="850" w:type="dxa"/>
            <w:shd w:val="clear" w:color="auto" w:fill="auto"/>
          </w:tcPr>
          <w:p w14:paraId="3FC247F5" w14:textId="1AA42A29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03</w:t>
            </w:r>
          </w:p>
        </w:tc>
        <w:tc>
          <w:tcPr>
            <w:tcW w:w="240" w:type="dxa"/>
          </w:tcPr>
          <w:p w14:paraId="1B4F6177" w14:textId="77777777" w:rsidR="00FB7DBF" w:rsidRPr="00B0687C" w:rsidRDefault="00FB7DBF" w:rsidP="00FB7DBF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4F5AD571" w14:textId="26F219B3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71 [0.93-3.28]</w:t>
            </w:r>
          </w:p>
        </w:tc>
        <w:tc>
          <w:tcPr>
            <w:tcW w:w="851" w:type="dxa"/>
            <w:shd w:val="clear" w:color="auto" w:fill="auto"/>
          </w:tcPr>
          <w:p w14:paraId="6ABB2744" w14:textId="30D0A159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09</w:t>
            </w:r>
          </w:p>
        </w:tc>
      </w:tr>
      <w:tr w:rsidR="00FB7DBF" w:rsidRPr="00A04014" w14:paraId="442A09CF" w14:textId="77777777" w:rsidTr="00FB7DBF">
        <w:trPr>
          <w:jc w:val="center"/>
        </w:trPr>
        <w:tc>
          <w:tcPr>
            <w:tcW w:w="2553" w:type="dxa"/>
            <w:gridSpan w:val="2"/>
            <w:shd w:val="clear" w:color="auto" w:fill="FFFFFF"/>
          </w:tcPr>
          <w:p w14:paraId="21F20AF1" w14:textId="4ECAAB72" w:rsidR="00FB7DBF" w:rsidRPr="00B0687C" w:rsidRDefault="00FB7DBF" w:rsidP="00C534C7">
            <w:pPr>
              <w:ind w:left="179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Never attended school</w:t>
            </w:r>
          </w:p>
        </w:tc>
        <w:tc>
          <w:tcPr>
            <w:tcW w:w="1465" w:type="dxa"/>
            <w:shd w:val="clear" w:color="auto" w:fill="auto"/>
          </w:tcPr>
          <w:p w14:paraId="5D9A9066" w14:textId="502025A1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3.24[1.28-8.54]</w:t>
            </w:r>
          </w:p>
        </w:tc>
        <w:tc>
          <w:tcPr>
            <w:tcW w:w="850" w:type="dxa"/>
            <w:shd w:val="clear" w:color="auto" w:fill="auto"/>
          </w:tcPr>
          <w:p w14:paraId="0DA27286" w14:textId="7C507CEF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01</w:t>
            </w:r>
          </w:p>
        </w:tc>
        <w:tc>
          <w:tcPr>
            <w:tcW w:w="240" w:type="dxa"/>
          </w:tcPr>
          <w:p w14:paraId="2C102D83" w14:textId="77777777" w:rsidR="00FB7DBF" w:rsidRPr="00B0687C" w:rsidRDefault="00FB7DBF" w:rsidP="00FB7DBF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03AEC23A" w14:textId="36D5C8CC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2.15 [0.94-4.98]</w:t>
            </w:r>
          </w:p>
        </w:tc>
        <w:tc>
          <w:tcPr>
            <w:tcW w:w="851" w:type="dxa"/>
            <w:shd w:val="clear" w:color="auto" w:fill="auto"/>
          </w:tcPr>
          <w:p w14:paraId="625DD10F" w14:textId="42850A35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07</w:t>
            </w:r>
          </w:p>
        </w:tc>
      </w:tr>
      <w:tr w:rsidR="00FB7DBF" w:rsidRPr="00A04014" w14:paraId="6E16544E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571709F4" w14:textId="77777777" w:rsidR="00FB7DBF" w:rsidRPr="00FB7DBF" w:rsidRDefault="00FB7DBF" w:rsidP="00FB7DBF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285" w:type="dxa"/>
            <w:shd w:val="clear" w:color="auto" w:fill="FFFFFF"/>
          </w:tcPr>
          <w:p w14:paraId="29E5AC1C" w14:textId="77777777" w:rsidR="00FB7DBF" w:rsidRPr="00FB7DBF" w:rsidRDefault="00FB7DBF" w:rsidP="00FB7DBF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65" w:type="dxa"/>
            <w:shd w:val="clear" w:color="auto" w:fill="auto"/>
          </w:tcPr>
          <w:p w14:paraId="6B08792C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0" w:type="dxa"/>
            <w:shd w:val="clear" w:color="auto" w:fill="auto"/>
          </w:tcPr>
          <w:p w14:paraId="3F1D865E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240" w:type="dxa"/>
          </w:tcPr>
          <w:p w14:paraId="6AB8A7E0" w14:textId="77777777" w:rsidR="00FB7DBF" w:rsidRPr="00FB7DBF" w:rsidRDefault="00FB7DBF" w:rsidP="00FB7DBF">
            <w:pPr>
              <w:contextualSpacing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1461" w:type="dxa"/>
            <w:shd w:val="clear" w:color="auto" w:fill="auto"/>
          </w:tcPr>
          <w:p w14:paraId="490D3383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1A7DFB17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</w:tr>
      <w:tr w:rsidR="00FB7DBF" w:rsidRPr="00A04014" w14:paraId="58D390F3" w14:textId="77777777" w:rsidTr="00FB7DBF">
        <w:trPr>
          <w:jc w:val="center"/>
        </w:trPr>
        <w:tc>
          <w:tcPr>
            <w:tcW w:w="4018" w:type="dxa"/>
            <w:gridSpan w:val="3"/>
            <w:shd w:val="clear" w:color="auto" w:fill="FFFFFF"/>
          </w:tcPr>
          <w:p w14:paraId="7713BEEE" w14:textId="77777777" w:rsidR="00FB7DBF" w:rsidRPr="00F41F7A" w:rsidRDefault="00FB7DBF" w:rsidP="003E0CFB">
            <w:pPr>
              <w:rPr>
                <w:rFonts w:ascii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Stigmatization experience(s) at school</w:t>
            </w:r>
          </w:p>
        </w:tc>
        <w:tc>
          <w:tcPr>
            <w:tcW w:w="850" w:type="dxa"/>
            <w:shd w:val="clear" w:color="auto" w:fill="FFFFFF"/>
          </w:tcPr>
          <w:p w14:paraId="4B90B083" w14:textId="77777777" w:rsidR="00FB7DBF" w:rsidRPr="00F41F7A" w:rsidRDefault="00FB7DBF" w:rsidP="003E0CFB">
            <w:pPr>
              <w:jc w:val="center"/>
              <w:rPr>
                <w:rFonts w:ascii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0" w:type="dxa"/>
            <w:shd w:val="clear" w:color="auto" w:fill="FFFFFF"/>
          </w:tcPr>
          <w:p w14:paraId="08D07BC4" w14:textId="77777777" w:rsidR="00FB7DBF" w:rsidRPr="00F41F7A" w:rsidRDefault="00FB7DBF" w:rsidP="003E0CFB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shd w:val="clear" w:color="auto" w:fill="FFFFFF"/>
          </w:tcPr>
          <w:p w14:paraId="4128D071" w14:textId="77777777" w:rsidR="00FB7DBF" w:rsidRPr="00F41F7A" w:rsidRDefault="00FB7DBF" w:rsidP="003E0CFB">
            <w:pPr>
              <w:jc w:val="center"/>
              <w:rPr>
                <w:rFonts w:ascii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14:paraId="55D14868" w14:textId="77777777" w:rsidR="00FB7DBF" w:rsidRPr="00F41F7A" w:rsidRDefault="00FB7DBF" w:rsidP="003E0CFB">
            <w:pPr>
              <w:jc w:val="center"/>
              <w:rPr>
                <w:rFonts w:ascii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B7DBF" w:rsidRPr="00A04014" w14:paraId="1D22904C" w14:textId="77777777" w:rsidTr="00FB7DBF">
        <w:trPr>
          <w:jc w:val="center"/>
        </w:trPr>
        <w:tc>
          <w:tcPr>
            <w:tcW w:w="2553" w:type="dxa"/>
            <w:gridSpan w:val="2"/>
            <w:shd w:val="clear" w:color="auto" w:fill="FFFFFF"/>
          </w:tcPr>
          <w:p w14:paraId="476CABF2" w14:textId="77777777" w:rsidR="00FB7DBF" w:rsidRPr="00A04014" w:rsidRDefault="00FB7DBF" w:rsidP="003E0CFB">
            <w:pPr>
              <w:ind w:left="-672"/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No or don’t know</w:t>
            </w:r>
          </w:p>
        </w:tc>
        <w:tc>
          <w:tcPr>
            <w:tcW w:w="1465" w:type="dxa"/>
            <w:shd w:val="clear" w:color="auto" w:fill="FFFFFF"/>
          </w:tcPr>
          <w:p w14:paraId="2F0D2B72" w14:textId="77777777" w:rsidR="00FB7DBF" w:rsidRPr="00A04014" w:rsidRDefault="00FB7DBF" w:rsidP="003E0CFB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</w:tcPr>
          <w:p w14:paraId="274887A9" w14:textId="77777777" w:rsidR="00FB7DBF" w:rsidRPr="00A04014" w:rsidRDefault="00FB7DBF" w:rsidP="003E0CFB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  <w:shd w:val="clear" w:color="auto" w:fill="FFFFFF"/>
          </w:tcPr>
          <w:p w14:paraId="248930AB" w14:textId="77777777" w:rsidR="00FB7DBF" w:rsidRPr="00A04014" w:rsidRDefault="00FB7DBF" w:rsidP="003E0CFB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FFFFFF"/>
          </w:tcPr>
          <w:p w14:paraId="3E1CD488" w14:textId="77777777" w:rsidR="00FB7DBF" w:rsidRPr="00A04014" w:rsidRDefault="00FB7DBF" w:rsidP="003E0CFB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73123906" w14:textId="77777777" w:rsidR="00FB7DBF" w:rsidRPr="00A04014" w:rsidRDefault="00FB7DBF" w:rsidP="003E0CFB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64BEF1FA" w14:textId="77777777" w:rsidTr="00FB7DBF">
        <w:trPr>
          <w:jc w:val="center"/>
        </w:trPr>
        <w:tc>
          <w:tcPr>
            <w:tcW w:w="2553" w:type="dxa"/>
            <w:gridSpan w:val="2"/>
            <w:shd w:val="clear" w:color="auto" w:fill="FFFFFF"/>
          </w:tcPr>
          <w:p w14:paraId="5206637D" w14:textId="77777777" w:rsidR="00FB7DBF" w:rsidRPr="00A04014" w:rsidRDefault="00FB7DBF" w:rsidP="003E0CFB">
            <w:pPr>
              <w:ind w:left="-672"/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Yes once or more</w:t>
            </w:r>
          </w:p>
        </w:tc>
        <w:tc>
          <w:tcPr>
            <w:tcW w:w="1465" w:type="dxa"/>
            <w:shd w:val="clear" w:color="auto" w:fill="FFFFFF"/>
          </w:tcPr>
          <w:p w14:paraId="5A238EDF" w14:textId="77777777" w:rsidR="00FB7DBF" w:rsidRPr="00A04014" w:rsidRDefault="00FB7DBF" w:rsidP="003E0C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2.40 [1.45-398]</w:t>
            </w:r>
          </w:p>
        </w:tc>
        <w:tc>
          <w:tcPr>
            <w:tcW w:w="850" w:type="dxa"/>
            <w:shd w:val="clear" w:color="auto" w:fill="FFFFFF"/>
          </w:tcPr>
          <w:p w14:paraId="212CE066" w14:textId="77777777" w:rsidR="00FB7DBF" w:rsidRPr="00A04014" w:rsidRDefault="00FB7DBF" w:rsidP="003E0C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40" w:type="dxa"/>
            <w:shd w:val="clear" w:color="auto" w:fill="FFFFFF"/>
          </w:tcPr>
          <w:p w14:paraId="51A9654C" w14:textId="77777777" w:rsidR="00FB7DBF" w:rsidRPr="00A04014" w:rsidRDefault="00FB7DBF" w:rsidP="003E0CFB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FFFFFF"/>
          </w:tcPr>
          <w:p w14:paraId="6A9FEFF2" w14:textId="77777777" w:rsidR="00FB7DBF" w:rsidRPr="00A04014" w:rsidRDefault="00FB7DBF" w:rsidP="003E0C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1.86 [1.14-3.00]</w:t>
            </w:r>
          </w:p>
        </w:tc>
        <w:tc>
          <w:tcPr>
            <w:tcW w:w="851" w:type="dxa"/>
            <w:shd w:val="clear" w:color="auto" w:fill="FFFFFF"/>
          </w:tcPr>
          <w:p w14:paraId="14C500DE" w14:textId="77777777" w:rsidR="00FB7DBF" w:rsidRPr="00A04014" w:rsidRDefault="00FB7DBF" w:rsidP="003E0C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</w:tr>
      <w:tr w:rsidR="00FB7DBF" w:rsidRPr="00A04014" w14:paraId="43EAC329" w14:textId="77777777" w:rsidTr="00FB7DBF">
        <w:trPr>
          <w:jc w:val="center"/>
        </w:trPr>
        <w:tc>
          <w:tcPr>
            <w:tcW w:w="4018" w:type="dxa"/>
            <w:gridSpan w:val="3"/>
            <w:shd w:val="clear" w:color="auto" w:fill="FFFFFF"/>
          </w:tcPr>
          <w:p w14:paraId="676EDA7D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0" w:type="dxa"/>
            <w:shd w:val="clear" w:color="auto" w:fill="auto"/>
          </w:tcPr>
          <w:p w14:paraId="22C0DC02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240" w:type="dxa"/>
          </w:tcPr>
          <w:p w14:paraId="5BC4F019" w14:textId="77777777" w:rsidR="00FB7DBF" w:rsidRPr="00FB7DBF" w:rsidRDefault="00FB7DBF" w:rsidP="00FB7DBF">
            <w:pPr>
              <w:contextualSpacing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1461" w:type="dxa"/>
            <w:shd w:val="clear" w:color="auto" w:fill="auto"/>
          </w:tcPr>
          <w:p w14:paraId="2D3BD1D7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6AEDE804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</w:tr>
      <w:tr w:rsidR="00FB7DBF" w:rsidRPr="00A04014" w14:paraId="51D3189A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3258F050" w14:textId="54DE3B80" w:rsidR="00FB7DBF" w:rsidRPr="00B0687C" w:rsidRDefault="00FB7DBF" w:rsidP="00FB7DBF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ART type</w:t>
            </w:r>
          </w:p>
        </w:tc>
        <w:tc>
          <w:tcPr>
            <w:tcW w:w="285" w:type="dxa"/>
            <w:shd w:val="clear" w:color="auto" w:fill="FFFFFF"/>
          </w:tcPr>
          <w:p w14:paraId="190800FC" w14:textId="77777777" w:rsidR="00FB7DBF" w:rsidRPr="00B0687C" w:rsidRDefault="00FB7DBF" w:rsidP="00FB7DBF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631A87CE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BD8D5E3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18921619" w14:textId="77777777" w:rsidR="00FB7DBF" w:rsidRPr="00B0687C" w:rsidRDefault="00FB7DBF" w:rsidP="00FB7DBF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37666C23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F4F5740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47DA11EB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4C80592C" w14:textId="6C9D7AB5" w:rsidR="00FB7DBF" w:rsidRPr="00B0687C" w:rsidRDefault="00FB7DBF" w:rsidP="00C534C7">
            <w:pPr>
              <w:ind w:left="179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NNRTI based</w:t>
            </w:r>
          </w:p>
        </w:tc>
        <w:tc>
          <w:tcPr>
            <w:tcW w:w="285" w:type="dxa"/>
            <w:shd w:val="clear" w:color="auto" w:fill="FFFFFF"/>
          </w:tcPr>
          <w:p w14:paraId="72E9CCBD" w14:textId="77777777" w:rsidR="00FB7DBF" w:rsidRPr="00B0687C" w:rsidRDefault="00FB7DBF" w:rsidP="00FB7DBF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0E60741C" w14:textId="70797074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25531CFB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008B959D" w14:textId="77777777" w:rsidR="00FB7DBF" w:rsidRPr="00B0687C" w:rsidRDefault="00FB7DBF" w:rsidP="00FB7DBF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05F76601" w14:textId="7DDC1855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F10F027" w14:textId="77777777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46ED729F" w14:textId="77777777" w:rsidTr="00FB7DBF">
        <w:trPr>
          <w:jc w:val="center"/>
        </w:trPr>
        <w:tc>
          <w:tcPr>
            <w:tcW w:w="2553" w:type="dxa"/>
            <w:gridSpan w:val="2"/>
            <w:shd w:val="clear" w:color="auto" w:fill="FFFFFF"/>
          </w:tcPr>
          <w:p w14:paraId="3690D3E8" w14:textId="7F9E815E" w:rsidR="00FB7DBF" w:rsidRPr="00B0687C" w:rsidRDefault="00FB7DBF" w:rsidP="00C534C7">
            <w:pPr>
              <w:ind w:left="179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PI based (or other)</w:t>
            </w:r>
          </w:p>
        </w:tc>
        <w:tc>
          <w:tcPr>
            <w:tcW w:w="1465" w:type="dxa"/>
            <w:shd w:val="clear" w:color="auto" w:fill="auto"/>
          </w:tcPr>
          <w:p w14:paraId="6D1E42F2" w14:textId="7ED5E32A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79 [1.07-2.99]</w:t>
            </w:r>
          </w:p>
        </w:tc>
        <w:tc>
          <w:tcPr>
            <w:tcW w:w="850" w:type="dxa"/>
            <w:shd w:val="clear" w:color="auto" w:fill="auto"/>
          </w:tcPr>
          <w:p w14:paraId="3CFB2BAF" w14:textId="6E78B160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03</w:t>
            </w:r>
          </w:p>
        </w:tc>
        <w:tc>
          <w:tcPr>
            <w:tcW w:w="240" w:type="dxa"/>
          </w:tcPr>
          <w:p w14:paraId="0AC7B677" w14:textId="77777777" w:rsidR="00FB7DBF" w:rsidRPr="00B0687C" w:rsidRDefault="00FB7DBF" w:rsidP="00FB7DBF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2AAF9733" w14:textId="2739981A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88 [1.17-3.02]</w:t>
            </w:r>
          </w:p>
        </w:tc>
        <w:tc>
          <w:tcPr>
            <w:tcW w:w="851" w:type="dxa"/>
            <w:shd w:val="clear" w:color="auto" w:fill="auto"/>
          </w:tcPr>
          <w:p w14:paraId="2D483A33" w14:textId="678CEA65" w:rsidR="00FB7DBF" w:rsidRPr="00B0687C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01</w:t>
            </w:r>
          </w:p>
        </w:tc>
      </w:tr>
      <w:tr w:rsidR="00FB7DBF" w:rsidRPr="00A04014" w14:paraId="0DFE9CBB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1278459C" w14:textId="77777777" w:rsidR="00FB7DBF" w:rsidRPr="00FB7DBF" w:rsidRDefault="00FB7DBF" w:rsidP="00FB7DBF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285" w:type="dxa"/>
            <w:shd w:val="clear" w:color="auto" w:fill="FFFFFF"/>
          </w:tcPr>
          <w:p w14:paraId="2B132EBD" w14:textId="77777777" w:rsidR="00FB7DBF" w:rsidRPr="00FB7DBF" w:rsidRDefault="00FB7DBF" w:rsidP="00FB7DBF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65" w:type="dxa"/>
            <w:shd w:val="clear" w:color="auto" w:fill="auto"/>
          </w:tcPr>
          <w:p w14:paraId="19F4E3ED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0" w:type="dxa"/>
            <w:shd w:val="clear" w:color="auto" w:fill="auto"/>
          </w:tcPr>
          <w:p w14:paraId="62D8B7B6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240" w:type="dxa"/>
          </w:tcPr>
          <w:p w14:paraId="2F0CBF4C" w14:textId="77777777" w:rsidR="00FB7DBF" w:rsidRPr="00FB7DBF" w:rsidRDefault="00FB7DBF" w:rsidP="00FB7DBF">
            <w:pPr>
              <w:contextualSpacing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1461" w:type="dxa"/>
            <w:shd w:val="clear" w:color="auto" w:fill="auto"/>
          </w:tcPr>
          <w:p w14:paraId="17139BF5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6652B535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</w:tr>
      <w:tr w:rsidR="00FB7DBF" w:rsidRPr="00A04014" w14:paraId="1FE71865" w14:textId="77777777" w:rsidTr="00FB7DBF">
        <w:trPr>
          <w:jc w:val="center"/>
        </w:trPr>
        <w:tc>
          <w:tcPr>
            <w:tcW w:w="2553" w:type="dxa"/>
            <w:gridSpan w:val="2"/>
            <w:shd w:val="clear" w:color="auto" w:fill="FFFFFF"/>
          </w:tcPr>
          <w:p w14:paraId="09D8165E" w14:textId="77777777" w:rsidR="00FB7DBF" w:rsidRPr="00A04014" w:rsidRDefault="00FB7DBF" w:rsidP="00CF1CDD">
            <w:pPr>
              <w:rPr>
                <w:rFonts w:ascii="Calibri" w:hAnsi="Calibri" w:cs="Calibri"/>
                <w:i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Age at ART initiation</w:t>
            </w:r>
          </w:p>
        </w:tc>
        <w:tc>
          <w:tcPr>
            <w:tcW w:w="1465" w:type="dxa"/>
            <w:shd w:val="clear" w:color="auto" w:fill="auto"/>
          </w:tcPr>
          <w:p w14:paraId="41DECEBE" w14:textId="77777777" w:rsidR="00FB7DBF" w:rsidRPr="00A04014" w:rsidRDefault="00FB7DBF" w:rsidP="00CF1CDD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BAE2A83" w14:textId="77777777" w:rsidR="00FB7DBF" w:rsidRPr="00A04014" w:rsidRDefault="00FB7DBF" w:rsidP="00CF1CDD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03A1B51E" w14:textId="77777777" w:rsidR="00FB7DBF" w:rsidRPr="00A04014" w:rsidRDefault="00FB7DBF" w:rsidP="00CF1CDD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6DADE4FC" w14:textId="77777777" w:rsidR="00FB7DBF" w:rsidRPr="00A04014" w:rsidRDefault="00FB7DBF" w:rsidP="00CF1CDD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3369461" w14:textId="77777777" w:rsidR="00FB7DBF" w:rsidRPr="00A04014" w:rsidRDefault="00FB7DBF" w:rsidP="00CF1CDD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2A9D8A89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7F9F9548" w14:textId="77777777" w:rsidR="00FB7DBF" w:rsidRPr="00A04014" w:rsidRDefault="00FB7DBF" w:rsidP="00CF1CDD">
            <w:pPr>
              <w:ind w:firstLine="184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&lt; 9 years</w:t>
            </w:r>
          </w:p>
        </w:tc>
        <w:tc>
          <w:tcPr>
            <w:tcW w:w="285" w:type="dxa"/>
            <w:shd w:val="clear" w:color="auto" w:fill="FFFFFF"/>
          </w:tcPr>
          <w:p w14:paraId="282EED02" w14:textId="77777777" w:rsidR="00FB7DBF" w:rsidRPr="00A04014" w:rsidRDefault="00FB7DBF" w:rsidP="00CF1CDD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FFFFFF"/>
          </w:tcPr>
          <w:p w14:paraId="2B473753" w14:textId="77777777" w:rsidR="00FB7DBF" w:rsidRPr="00A04014" w:rsidRDefault="00FB7DBF" w:rsidP="00CF1CDD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</w:tcPr>
          <w:p w14:paraId="66223D92" w14:textId="77777777" w:rsidR="00FB7DBF" w:rsidRPr="00A04014" w:rsidRDefault="00FB7DBF" w:rsidP="00CF1CDD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  <w:shd w:val="clear" w:color="auto" w:fill="FFFFFF"/>
          </w:tcPr>
          <w:p w14:paraId="4AA102C0" w14:textId="77777777" w:rsidR="00FB7DBF" w:rsidRPr="00A04014" w:rsidRDefault="00FB7DBF" w:rsidP="00CF1CDD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FFFFFF"/>
          </w:tcPr>
          <w:p w14:paraId="1DF34B21" w14:textId="77777777" w:rsidR="00FB7DBF" w:rsidRPr="00A04014" w:rsidRDefault="00FB7DBF" w:rsidP="00CF1CDD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1996007D" w14:textId="77777777" w:rsidR="00FB7DBF" w:rsidRPr="00A04014" w:rsidRDefault="00FB7DBF" w:rsidP="00CF1CDD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4FD46ACD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78D87C6A" w14:textId="77777777" w:rsidR="00FB7DBF" w:rsidRPr="00A04014" w:rsidRDefault="00FB7DBF" w:rsidP="00CF1CDD">
            <w:pPr>
              <w:ind w:firstLine="184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≥ 9 years</w:t>
            </w:r>
          </w:p>
        </w:tc>
        <w:tc>
          <w:tcPr>
            <w:tcW w:w="285" w:type="dxa"/>
            <w:shd w:val="clear" w:color="auto" w:fill="FFFFFF"/>
          </w:tcPr>
          <w:p w14:paraId="2429D5C3" w14:textId="77777777" w:rsidR="00FB7DBF" w:rsidRPr="00A04014" w:rsidRDefault="00FB7DBF" w:rsidP="00CF1CDD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FFFFFF"/>
          </w:tcPr>
          <w:p w14:paraId="73FA5900" w14:textId="77777777" w:rsidR="00FB7DBF" w:rsidRPr="00A04014" w:rsidRDefault="00FB7DBF" w:rsidP="00CF1CDD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02 [0.58-1.79]</w:t>
            </w:r>
          </w:p>
        </w:tc>
        <w:tc>
          <w:tcPr>
            <w:tcW w:w="850" w:type="dxa"/>
            <w:shd w:val="clear" w:color="auto" w:fill="FFFFFF"/>
          </w:tcPr>
          <w:p w14:paraId="663559EC" w14:textId="77777777" w:rsidR="00FB7DBF" w:rsidRPr="00A04014" w:rsidRDefault="00FB7DBF" w:rsidP="00CF1CDD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95</w:t>
            </w:r>
          </w:p>
        </w:tc>
        <w:tc>
          <w:tcPr>
            <w:tcW w:w="240" w:type="dxa"/>
            <w:shd w:val="clear" w:color="auto" w:fill="FFFFFF"/>
          </w:tcPr>
          <w:p w14:paraId="27C79591" w14:textId="77777777" w:rsidR="00FB7DBF" w:rsidRPr="00A04014" w:rsidRDefault="00FB7DBF" w:rsidP="00CF1CDD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FFFFFF"/>
          </w:tcPr>
          <w:p w14:paraId="2EC1A58E" w14:textId="77777777" w:rsidR="00FB7DBF" w:rsidRPr="00A04014" w:rsidRDefault="00FB7DBF" w:rsidP="00CF1CDD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68 [1.00-2.83]</w:t>
            </w:r>
          </w:p>
        </w:tc>
        <w:tc>
          <w:tcPr>
            <w:tcW w:w="851" w:type="dxa"/>
            <w:shd w:val="clear" w:color="auto" w:fill="FFFFFF"/>
          </w:tcPr>
          <w:p w14:paraId="55F9162C" w14:textId="77777777" w:rsidR="00FB7DBF" w:rsidRPr="00A04014" w:rsidRDefault="00FB7DBF" w:rsidP="00CF1CDD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05</w:t>
            </w:r>
          </w:p>
        </w:tc>
      </w:tr>
      <w:tr w:rsidR="00FB7DBF" w:rsidRPr="00A04014" w14:paraId="2D3E66A3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69D8347C" w14:textId="77777777" w:rsidR="00FB7DBF" w:rsidRPr="00FB7DBF" w:rsidRDefault="00FB7DBF" w:rsidP="00FB7DBF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285" w:type="dxa"/>
            <w:shd w:val="clear" w:color="auto" w:fill="FFFFFF"/>
          </w:tcPr>
          <w:p w14:paraId="26626864" w14:textId="77777777" w:rsidR="00FB7DBF" w:rsidRPr="00FB7DBF" w:rsidRDefault="00FB7DBF" w:rsidP="00FB7DBF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65" w:type="dxa"/>
            <w:shd w:val="clear" w:color="auto" w:fill="auto"/>
          </w:tcPr>
          <w:p w14:paraId="284B9B06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0" w:type="dxa"/>
            <w:shd w:val="clear" w:color="auto" w:fill="auto"/>
          </w:tcPr>
          <w:p w14:paraId="7786EEB9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240" w:type="dxa"/>
          </w:tcPr>
          <w:p w14:paraId="0E811C3B" w14:textId="77777777" w:rsidR="00FB7DBF" w:rsidRPr="00FB7DBF" w:rsidRDefault="00FB7DBF" w:rsidP="00FB7DBF">
            <w:pPr>
              <w:contextualSpacing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1461" w:type="dxa"/>
            <w:shd w:val="clear" w:color="auto" w:fill="auto"/>
          </w:tcPr>
          <w:p w14:paraId="0A24C201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3F33472D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</w:tr>
      <w:tr w:rsidR="00FB7DBF" w:rsidRPr="00A04014" w14:paraId="1616E9F4" w14:textId="77777777" w:rsidTr="00FB7DBF">
        <w:trPr>
          <w:jc w:val="center"/>
        </w:trPr>
        <w:tc>
          <w:tcPr>
            <w:tcW w:w="4018" w:type="dxa"/>
            <w:gridSpan w:val="3"/>
            <w:shd w:val="clear" w:color="auto" w:fill="FFFFFF"/>
          </w:tcPr>
          <w:p w14:paraId="60A56C7C" w14:textId="391D9581" w:rsidR="00FB7DBF" w:rsidRPr="00A04014" w:rsidRDefault="00FB7DBF" w:rsidP="00FB7DBF">
            <w:pPr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 xml:space="preserve">Type of </w:t>
            </w:r>
            <w:proofErr w:type="spellStart"/>
            <w:r w:rsidRPr="00A04014">
              <w:rPr>
                <w:rFonts w:ascii="Calibri" w:hAnsi="Calibri" w:cs="Calibri"/>
                <w:sz w:val="18"/>
                <w:szCs w:val="18"/>
              </w:rPr>
              <w:t>caregiver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53FA8A3" w14:textId="77777777" w:rsidR="00FB7DBF" w:rsidRPr="00A04014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36355C04" w14:textId="77777777" w:rsidR="00FB7DBF" w:rsidRPr="00A04014" w:rsidRDefault="00FB7DBF" w:rsidP="00FB7DBF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3817E763" w14:textId="77777777" w:rsidR="00FB7DBF" w:rsidRPr="00A04014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81483F4" w14:textId="77777777" w:rsidR="00FB7DBF" w:rsidRPr="00A04014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413A9AB0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081A05F8" w14:textId="77777777" w:rsidR="00FB7DBF" w:rsidRPr="00A04014" w:rsidRDefault="00FB7DBF" w:rsidP="00FB7DBF">
            <w:pPr>
              <w:ind w:firstLine="184"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Parent</w:t>
            </w:r>
          </w:p>
        </w:tc>
        <w:tc>
          <w:tcPr>
            <w:tcW w:w="285" w:type="dxa"/>
            <w:shd w:val="clear" w:color="auto" w:fill="FFFFFF"/>
          </w:tcPr>
          <w:p w14:paraId="6963A3C7" w14:textId="77777777" w:rsidR="00FB7DBF" w:rsidRPr="00A04014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17943D82" w14:textId="77777777" w:rsidR="00FB7DBF" w:rsidRPr="00A04014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2D0869FC" w14:textId="77777777" w:rsidR="00FB7DBF" w:rsidRPr="00A04014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36D6C682" w14:textId="77777777" w:rsidR="00FB7DBF" w:rsidRPr="00A04014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688A3A86" w14:textId="77777777" w:rsidR="00FB7DBF" w:rsidRPr="00A04014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9F40398" w14:textId="77777777" w:rsidR="00FB7DBF" w:rsidRPr="00A04014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68639C6A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004D1BD2" w14:textId="16AB20C8" w:rsidR="00FB7DBF" w:rsidRPr="00A04014" w:rsidRDefault="00FB7DBF" w:rsidP="00FB7DBF">
            <w:pPr>
              <w:ind w:firstLine="184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Grandparent</w:t>
            </w:r>
            <w:proofErr w:type="spellEnd"/>
          </w:p>
        </w:tc>
        <w:tc>
          <w:tcPr>
            <w:tcW w:w="285" w:type="dxa"/>
            <w:shd w:val="clear" w:color="auto" w:fill="FFFFFF"/>
          </w:tcPr>
          <w:p w14:paraId="2930FE83" w14:textId="77777777" w:rsidR="00FB7DBF" w:rsidRPr="00A04014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30AC7EA1" w14:textId="77777777" w:rsidR="00FB7DBF" w:rsidRPr="00A04014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95 [0.52-1.76]</w:t>
            </w:r>
          </w:p>
        </w:tc>
        <w:tc>
          <w:tcPr>
            <w:tcW w:w="850" w:type="dxa"/>
            <w:shd w:val="clear" w:color="auto" w:fill="auto"/>
          </w:tcPr>
          <w:p w14:paraId="6482B084" w14:textId="77777777" w:rsidR="00FB7DBF" w:rsidRPr="00A04014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88</w:t>
            </w:r>
          </w:p>
        </w:tc>
        <w:tc>
          <w:tcPr>
            <w:tcW w:w="240" w:type="dxa"/>
          </w:tcPr>
          <w:p w14:paraId="04BAA37B" w14:textId="77777777" w:rsidR="00FB7DBF" w:rsidRPr="00A04014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071E4BE7" w14:textId="77777777" w:rsidR="00FB7DBF" w:rsidRPr="00A04014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01 [0.58-1.78]</w:t>
            </w:r>
          </w:p>
        </w:tc>
        <w:tc>
          <w:tcPr>
            <w:tcW w:w="851" w:type="dxa"/>
            <w:shd w:val="clear" w:color="auto" w:fill="auto"/>
          </w:tcPr>
          <w:p w14:paraId="30528275" w14:textId="77777777" w:rsidR="00FB7DBF" w:rsidRPr="00A04014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96</w:t>
            </w:r>
          </w:p>
        </w:tc>
      </w:tr>
      <w:tr w:rsidR="00FB7DBF" w:rsidRPr="00A04014" w14:paraId="600B8B7D" w14:textId="77777777" w:rsidTr="00FB7DBF">
        <w:trPr>
          <w:jc w:val="center"/>
        </w:trPr>
        <w:tc>
          <w:tcPr>
            <w:tcW w:w="2553" w:type="dxa"/>
            <w:gridSpan w:val="2"/>
            <w:shd w:val="clear" w:color="auto" w:fill="FFFFFF"/>
          </w:tcPr>
          <w:p w14:paraId="50748D83" w14:textId="7BF65019" w:rsidR="00FB7DBF" w:rsidRPr="002C06DC" w:rsidRDefault="002272EC" w:rsidP="00FB7DBF">
            <w:pPr>
              <w:ind w:left="180"/>
              <w:contextualSpacing/>
              <w:rPr>
                <w:rFonts w:ascii="Calibri" w:hAnsi="Calibri" w:cs="Times New Roman"/>
                <w:sz w:val="18"/>
                <w:szCs w:val="18"/>
                <w:lang w:val="en-GB"/>
              </w:rPr>
            </w:pPr>
            <w:r w:rsidRPr="002C06DC">
              <w:rPr>
                <w:rFonts w:ascii="Calibri" w:hAnsi="Calibri" w:cs="Calibri"/>
                <w:sz w:val="18"/>
                <w:szCs w:val="18"/>
                <w:lang w:val="en-GB"/>
              </w:rPr>
              <w:t>More distant relative or guardian</w:t>
            </w:r>
          </w:p>
        </w:tc>
        <w:tc>
          <w:tcPr>
            <w:tcW w:w="1465" w:type="dxa"/>
            <w:shd w:val="clear" w:color="auto" w:fill="auto"/>
          </w:tcPr>
          <w:p w14:paraId="24FA234F" w14:textId="77777777" w:rsidR="00FB7DBF" w:rsidRPr="00A04014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35 [0.74-2.49]</w:t>
            </w:r>
          </w:p>
        </w:tc>
        <w:tc>
          <w:tcPr>
            <w:tcW w:w="850" w:type="dxa"/>
            <w:shd w:val="clear" w:color="auto" w:fill="auto"/>
          </w:tcPr>
          <w:p w14:paraId="2B29484B" w14:textId="77777777" w:rsidR="00FB7DBF" w:rsidRPr="00A04014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34</w:t>
            </w:r>
          </w:p>
        </w:tc>
        <w:tc>
          <w:tcPr>
            <w:tcW w:w="240" w:type="dxa"/>
          </w:tcPr>
          <w:p w14:paraId="69C740BB" w14:textId="77777777" w:rsidR="00FB7DBF" w:rsidRPr="00A04014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1C0B3DD2" w14:textId="77777777" w:rsidR="00FB7DBF" w:rsidRPr="00A04014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40 [0.80-2.46]</w:t>
            </w:r>
          </w:p>
        </w:tc>
        <w:tc>
          <w:tcPr>
            <w:tcW w:w="851" w:type="dxa"/>
            <w:shd w:val="clear" w:color="auto" w:fill="auto"/>
          </w:tcPr>
          <w:p w14:paraId="764F6CBD" w14:textId="77777777" w:rsidR="00FB7DBF" w:rsidRPr="00A04014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23</w:t>
            </w:r>
          </w:p>
        </w:tc>
      </w:tr>
      <w:tr w:rsidR="00FB7DBF" w:rsidRPr="00A04014" w14:paraId="738DB17D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35F32BED" w14:textId="77777777" w:rsidR="00FB7DBF" w:rsidRPr="00535631" w:rsidRDefault="00FB7DBF" w:rsidP="00FB7DBF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285" w:type="dxa"/>
            <w:shd w:val="clear" w:color="auto" w:fill="FFFFFF"/>
          </w:tcPr>
          <w:p w14:paraId="4CE9040E" w14:textId="77777777" w:rsidR="00FB7DBF" w:rsidRPr="00535631" w:rsidRDefault="00FB7DBF" w:rsidP="00FB7DBF">
            <w:pPr>
              <w:contextualSpacing/>
              <w:jc w:val="center"/>
              <w:rPr>
                <w:rFonts w:ascii="Calibri" w:hAnsi="Calibri" w:cs="Times New Roman"/>
                <w:i/>
                <w:sz w:val="8"/>
                <w:szCs w:val="8"/>
              </w:rPr>
            </w:pPr>
          </w:p>
        </w:tc>
        <w:tc>
          <w:tcPr>
            <w:tcW w:w="1465" w:type="dxa"/>
            <w:shd w:val="clear" w:color="auto" w:fill="auto"/>
          </w:tcPr>
          <w:p w14:paraId="62F13707" w14:textId="77777777" w:rsidR="00FB7DBF" w:rsidRPr="00535631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0" w:type="dxa"/>
            <w:shd w:val="clear" w:color="auto" w:fill="auto"/>
          </w:tcPr>
          <w:p w14:paraId="5AD8E0EE" w14:textId="77777777" w:rsidR="00FB7DBF" w:rsidRPr="00535631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240" w:type="dxa"/>
          </w:tcPr>
          <w:p w14:paraId="4D39FF0D" w14:textId="77777777" w:rsidR="00FB7DBF" w:rsidRPr="00535631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1461" w:type="dxa"/>
            <w:shd w:val="clear" w:color="auto" w:fill="auto"/>
          </w:tcPr>
          <w:p w14:paraId="44FA617A" w14:textId="77777777" w:rsidR="00FB7DBF" w:rsidRPr="00535631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547A514C" w14:textId="77777777" w:rsidR="00FB7DBF" w:rsidRPr="00535631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</w:tr>
      <w:tr w:rsidR="00FB7DBF" w:rsidRPr="00A04014" w14:paraId="2005313E" w14:textId="77777777" w:rsidTr="00FB7DBF">
        <w:trPr>
          <w:jc w:val="center"/>
        </w:trPr>
        <w:tc>
          <w:tcPr>
            <w:tcW w:w="2553" w:type="dxa"/>
            <w:gridSpan w:val="2"/>
            <w:shd w:val="clear" w:color="auto" w:fill="FFFFFF"/>
          </w:tcPr>
          <w:p w14:paraId="3F213985" w14:textId="6B2D8391" w:rsidR="00FB7DBF" w:rsidRPr="00FB7DBF" w:rsidRDefault="00FB7DBF" w:rsidP="00C534C7">
            <w:pPr>
              <w:ind w:left="-105"/>
              <w:contextualSpacing/>
              <w:jc w:val="center"/>
              <w:rPr>
                <w:rFonts w:ascii="Calibri" w:hAnsi="Calibri" w:cs="Times New Roman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Household’s financial situation</w:t>
            </w:r>
          </w:p>
        </w:tc>
        <w:tc>
          <w:tcPr>
            <w:tcW w:w="1465" w:type="dxa"/>
            <w:shd w:val="clear" w:color="auto" w:fill="auto"/>
          </w:tcPr>
          <w:p w14:paraId="78A88A0A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4C4A2F5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36AC7EA0" w14:textId="77777777" w:rsidR="00FB7DBF" w:rsidRPr="00FB7DBF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12829014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5DDFB79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5DFA683C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688F3251" w14:textId="4C1D3B53" w:rsidR="00FB7DBF" w:rsidRPr="00FB7DBF" w:rsidRDefault="00FB7DBF" w:rsidP="00C534C7">
            <w:pPr>
              <w:ind w:left="179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Fair / goo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/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very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good</w:t>
            </w:r>
          </w:p>
        </w:tc>
        <w:tc>
          <w:tcPr>
            <w:tcW w:w="285" w:type="dxa"/>
            <w:shd w:val="clear" w:color="auto" w:fill="FFFFFF"/>
          </w:tcPr>
          <w:p w14:paraId="588A2C49" w14:textId="77777777" w:rsidR="00FB7DBF" w:rsidRPr="00FB7DBF" w:rsidRDefault="00FB7DBF" w:rsidP="00FB7DBF">
            <w:pPr>
              <w:contextualSpacing/>
              <w:jc w:val="center"/>
              <w:rPr>
                <w:rFonts w:ascii="Calibri" w:hAnsi="Calibri" w:cs="Times New Roman"/>
                <w:i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47D1C4B6" w14:textId="1879BD7D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5744BF0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69921D83" w14:textId="77777777" w:rsidR="00FB7DBF" w:rsidRPr="00FB7DBF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258316F0" w14:textId="11673230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3113C1B1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149F1E91" w14:textId="77777777" w:rsidTr="00FB7DBF">
        <w:trPr>
          <w:jc w:val="center"/>
        </w:trPr>
        <w:tc>
          <w:tcPr>
            <w:tcW w:w="2553" w:type="dxa"/>
            <w:gridSpan w:val="2"/>
            <w:shd w:val="clear" w:color="auto" w:fill="FFFFFF"/>
          </w:tcPr>
          <w:p w14:paraId="28ECEA7F" w14:textId="3EFD23BE" w:rsidR="00FB7DBF" w:rsidRPr="00FB7DBF" w:rsidRDefault="00FB7DBF" w:rsidP="00C534C7">
            <w:pPr>
              <w:ind w:left="-389"/>
              <w:contextualSpacing/>
              <w:jc w:val="center"/>
              <w:rPr>
                <w:rFonts w:ascii="Calibri" w:hAnsi="Calibri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Calibri" w:hAnsi="Calibri" w:cs="Times New Roman"/>
                <w:sz w:val="18"/>
                <w:szCs w:val="18"/>
              </w:rPr>
              <w:t>Difficult</w:t>
            </w:r>
            <w:proofErr w:type="spellEnd"/>
            <w:r>
              <w:rPr>
                <w:rFonts w:ascii="Calibri" w:hAnsi="Calibri" w:cs="Times New Roman"/>
                <w:sz w:val="18"/>
                <w:szCs w:val="18"/>
              </w:rPr>
              <w:t xml:space="preserve"> / </w:t>
            </w:r>
            <w:proofErr w:type="spellStart"/>
            <w:r>
              <w:rPr>
                <w:rFonts w:ascii="Calibri" w:hAnsi="Calibri" w:cs="Times New Roman"/>
                <w:sz w:val="18"/>
                <w:szCs w:val="18"/>
              </w:rPr>
              <w:t>very</w:t>
            </w:r>
            <w:proofErr w:type="spellEnd"/>
            <w:r>
              <w:rPr>
                <w:rFonts w:ascii="Calibri" w:hAnsi="Calibri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  <w:sz w:val="18"/>
                <w:szCs w:val="18"/>
              </w:rPr>
              <w:t>difficult</w:t>
            </w:r>
            <w:proofErr w:type="spellEnd"/>
          </w:p>
        </w:tc>
        <w:tc>
          <w:tcPr>
            <w:tcW w:w="1465" w:type="dxa"/>
            <w:shd w:val="clear" w:color="auto" w:fill="auto"/>
          </w:tcPr>
          <w:p w14:paraId="23ECE267" w14:textId="105114BB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10 [0.67-1.77]</w:t>
            </w:r>
          </w:p>
        </w:tc>
        <w:tc>
          <w:tcPr>
            <w:tcW w:w="850" w:type="dxa"/>
            <w:shd w:val="clear" w:color="auto" w:fill="auto"/>
          </w:tcPr>
          <w:p w14:paraId="51B66235" w14:textId="11950235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71</w:t>
            </w:r>
          </w:p>
        </w:tc>
        <w:tc>
          <w:tcPr>
            <w:tcW w:w="240" w:type="dxa"/>
          </w:tcPr>
          <w:p w14:paraId="5CE26E75" w14:textId="77777777" w:rsidR="00FB7DBF" w:rsidRPr="00FB7DBF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75B46B39" w14:textId="1C826E8B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89 [0.56-1.39]</w:t>
            </w:r>
          </w:p>
        </w:tc>
        <w:tc>
          <w:tcPr>
            <w:tcW w:w="851" w:type="dxa"/>
            <w:shd w:val="clear" w:color="auto" w:fill="auto"/>
          </w:tcPr>
          <w:p w14:paraId="2582590D" w14:textId="52D78251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61</w:t>
            </w:r>
          </w:p>
        </w:tc>
      </w:tr>
      <w:tr w:rsidR="00FB7DBF" w:rsidRPr="00A04014" w14:paraId="76A7D897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0EC3DFFE" w14:textId="77777777" w:rsidR="00FB7DBF" w:rsidRPr="00FB7DBF" w:rsidRDefault="00FB7DBF" w:rsidP="00FB7DBF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285" w:type="dxa"/>
            <w:shd w:val="clear" w:color="auto" w:fill="FFFFFF"/>
          </w:tcPr>
          <w:p w14:paraId="0B74BAEA" w14:textId="77777777" w:rsidR="00FB7DBF" w:rsidRPr="00FB7DBF" w:rsidRDefault="00FB7DBF" w:rsidP="00FB7DBF">
            <w:pPr>
              <w:contextualSpacing/>
              <w:jc w:val="center"/>
              <w:rPr>
                <w:rFonts w:ascii="Calibri" w:hAnsi="Calibri" w:cs="Times New Roman"/>
                <w:i/>
                <w:sz w:val="8"/>
                <w:szCs w:val="8"/>
              </w:rPr>
            </w:pPr>
          </w:p>
        </w:tc>
        <w:tc>
          <w:tcPr>
            <w:tcW w:w="1465" w:type="dxa"/>
            <w:shd w:val="clear" w:color="auto" w:fill="auto"/>
          </w:tcPr>
          <w:p w14:paraId="183359DC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0" w:type="dxa"/>
            <w:shd w:val="clear" w:color="auto" w:fill="auto"/>
          </w:tcPr>
          <w:p w14:paraId="050AFEE7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240" w:type="dxa"/>
          </w:tcPr>
          <w:p w14:paraId="11E19D51" w14:textId="77777777" w:rsidR="00FB7DBF" w:rsidRPr="00FB7DBF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1461" w:type="dxa"/>
            <w:shd w:val="clear" w:color="auto" w:fill="auto"/>
          </w:tcPr>
          <w:p w14:paraId="175CE526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61CFA989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</w:tr>
      <w:tr w:rsidR="00FB7DBF" w:rsidRPr="00A04014" w14:paraId="5E7486B4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1714448C" w14:textId="14E240D3" w:rsidR="00FB7DBF" w:rsidRPr="00FB7DBF" w:rsidRDefault="00FB7DBF" w:rsidP="00FB7DBF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Public school</w:t>
            </w:r>
          </w:p>
        </w:tc>
        <w:tc>
          <w:tcPr>
            <w:tcW w:w="285" w:type="dxa"/>
            <w:shd w:val="clear" w:color="auto" w:fill="FFFFFF"/>
          </w:tcPr>
          <w:p w14:paraId="7F96688D" w14:textId="77777777" w:rsidR="00FB7DBF" w:rsidRPr="00FB7DBF" w:rsidRDefault="00FB7DBF" w:rsidP="00FB7DBF">
            <w:pPr>
              <w:contextualSpacing/>
              <w:jc w:val="center"/>
              <w:rPr>
                <w:rFonts w:ascii="Calibri" w:hAnsi="Calibri" w:cs="Times New Roman"/>
                <w:i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4835E42E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67F9565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779337FA" w14:textId="77777777" w:rsidR="00FB7DBF" w:rsidRPr="00FB7DBF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65D76E6D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4B42823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3624A397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38E02A35" w14:textId="46DD986C" w:rsidR="00FB7DBF" w:rsidRPr="00FB7DBF" w:rsidRDefault="00FB7DBF" w:rsidP="006B3AE5">
            <w:pPr>
              <w:ind w:left="179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85" w:type="dxa"/>
            <w:shd w:val="clear" w:color="auto" w:fill="FFFFFF"/>
          </w:tcPr>
          <w:p w14:paraId="0AC016C3" w14:textId="77777777" w:rsidR="00FB7DBF" w:rsidRPr="00FB7DBF" w:rsidRDefault="00FB7DBF" w:rsidP="00FB7DBF">
            <w:pPr>
              <w:contextualSpacing/>
              <w:jc w:val="center"/>
              <w:rPr>
                <w:rFonts w:ascii="Calibri" w:hAnsi="Calibri" w:cs="Times New Roman"/>
                <w:i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0635F2B6" w14:textId="3E2D42CC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EACE89D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 w14:paraId="2A64A73A" w14:textId="77777777" w:rsidR="00FB7DBF" w:rsidRPr="00FB7DBF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72702DE4" w14:textId="69686499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549D6B27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10D73D57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3CD09270" w14:textId="64E82F46" w:rsidR="00FB7DBF" w:rsidRPr="00FB7DBF" w:rsidRDefault="00FB7DBF" w:rsidP="006B3AE5">
            <w:pPr>
              <w:ind w:left="179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85" w:type="dxa"/>
            <w:shd w:val="clear" w:color="auto" w:fill="FFFFFF"/>
          </w:tcPr>
          <w:p w14:paraId="288EA483" w14:textId="77777777" w:rsidR="00FB7DBF" w:rsidRPr="00FB7DBF" w:rsidRDefault="00FB7DBF" w:rsidP="00FB7DBF">
            <w:pPr>
              <w:contextualSpacing/>
              <w:jc w:val="center"/>
              <w:rPr>
                <w:rFonts w:ascii="Calibri" w:hAnsi="Calibri" w:cs="Times New Roman"/>
                <w:i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0349F68F" w14:textId="3A6A8DA3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20 [0.48-2.78]</w:t>
            </w:r>
          </w:p>
        </w:tc>
        <w:tc>
          <w:tcPr>
            <w:tcW w:w="850" w:type="dxa"/>
            <w:shd w:val="clear" w:color="auto" w:fill="auto"/>
          </w:tcPr>
          <w:p w14:paraId="47846B92" w14:textId="24C86DB3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68</w:t>
            </w:r>
          </w:p>
        </w:tc>
        <w:tc>
          <w:tcPr>
            <w:tcW w:w="240" w:type="dxa"/>
          </w:tcPr>
          <w:p w14:paraId="3E1F8C8B" w14:textId="77777777" w:rsidR="00FB7DBF" w:rsidRPr="00FB7DBF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5B5F8C6F" w14:textId="38252A72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90 [0.37-2.02]</w:t>
            </w:r>
          </w:p>
        </w:tc>
        <w:tc>
          <w:tcPr>
            <w:tcW w:w="851" w:type="dxa"/>
            <w:shd w:val="clear" w:color="auto" w:fill="auto"/>
          </w:tcPr>
          <w:p w14:paraId="7B9B534A" w14:textId="04DA16A8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80</w:t>
            </w:r>
          </w:p>
        </w:tc>
      </w:tr>
      <w:tr w:rsidR="00FB7DBF" w:rsidRPr="00A04014" w14:paraId="0C2044B8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5178264C" w14:textId="77777777" w:rsidR="00FB7DBF" w:rsidRPr="00FB7DBF" w:rsidRDefault="00FB7DBF" w:rsidP="00FB7DBF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285" w:type="dxa"/>
            <w:shd w:val="clear" w:color="auto" w:fill="FFFFFF"/>
          </w:tcPr>
          <w:p w14:paraId="096202D6" w14:textId="77777777" w:rsidR="00FB7DBF" w:rsidRPr="00FB7DBF" w:rsidRDefault="00FB7DBF" w:rsidP="00FB7DBF">
            <w:pPr>
              <w:contextualSpacing/>
              <w:jc w:val="center"/>
              <w:rPr>
                <w:rFonts w:ascii="Calibri" w:hAnsi="Calibri" w:cs="Times New Roman"/>
                <w:i/>
                <w:sz w:val="8"/>
                <w:szCs w:val="8"/>
              </w:rPr>
            </w:pPr>
          </w:p>
        </w:tc>
        <w:tc>
          <w:tcPr>
            <w:tcW w:w="1465" w:type="dxa"/>
            <w:shd w:val="clear" w:color="auto" w:fill="auto"/>
          </w:tcPr>
          <w:p w14:paraId="10137B53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0" w:type="dxa"/>
            <w:shd w:val="clear" w:color="auto" w:fill="auto"/>
          </w:tcPr>
          <w:p w14:paraId="566EDFBD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240" w:type="dxa"/>
          </w:tcPr>
          <w:p w14:paraId="768A4586" w14:textId="77777777" w:rsidR="00FB7DBF" w:rsidRPr="00FB7DBF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1461" w:type="dxa"/>
            <w:shd w:val="clear" w:color="auto" w:fill="auto"/>
          </w:tcPr>
          <w:p w14:paraId="319A2D27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02C2F43C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</w:tr>
      <w:tr w:rsidR="00FB7DBF" w:rsidRPr="00A04014" w14:paraId="523EC98E" w14:textId="77777777" w:rsidTr="00FB7DBF">
        <w:trPr>
          <w:jc w:val="center"/>
        </w:trPr>
        <w:tc>
          <w:tcPr>
            <w:tcW w:w="2553" w:type="dxa"/>
            <w:gridSpan w:val="2"/>
            <w:shd w:val="clear" w:color="auto" w:fill="FFFFFF"/>
          </w:tcPr>
          <w:p w14:paraId="0A42C319" w14:textId="77777777" w:rsidR="00FB7DBF" w:rsidRPr="00A04014" w:rsidRDefault="00FB7DBF" w:rsidP="00AC73C7">
            <w:pPr>
              <w:contextualSpacing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Type of living area</w:t>
            </w:r>
          </w:p>
        </w:tc>
        <w:tc>
          <w:tcPr>
            <w:tcW w:w="1465" w:type="dxa"/>
            <w:shd w:val="clear" w:color="auto" w:fill="FFFFFF"/>
          </w:tcPr>
          <w:p w14:paraId="3E434CA1" w14:textId="77777777" w:rsidR="00FB7DBF" w:rsidRPr="00A04014" w:rsidRDefault="00FB7DBF" w:rsidP="00AC73C7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</w:tcPr>
          <w:p w14:paraId="36DF9F52" w14:textId="77777777" w:rsidR="00FB7DBF" w:rsidRPr="00A04014" w:rsidRDefault="00FB7DBF" w:rsidP="00AC73C7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  <w:shd w:val="clear" w:color="auto" w:fill="FFFFFF"/>
          </w:tcPr>
          <w:p w14:paraId="3BEFD6AB" w14:textId="77777777" w:rsidR="00FB7DBF" w:rsidRPr="00A04014" w:rsidRDefault="00FB7DBF" w:rsidP="00AC73C7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FFFFFF"/>
          </w:tcPr>
          <w:p w14:paraId="7B0B3BB4" w14:textId="77777777" w:rsidR="00FB7DBF" w:rsidRPr="00A04014" w:rsidRDefault="00FB7DBF" w:rsidP="00AC73C7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</w:tcPr>
          <w:p w14:paraId="78FE6392" w14:textId="77777777" w:rsidR="00FB7DBF" w:rsidRPr="00A04014" w:rsidRDefault="00FB7DBF" w:rsidP="00AC73C7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08268749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4DC72D9E" w14:textId="77777777" w:rsidR="00FB7DBF" w:rsidRPr="00A04014" w:rsidRDefault="00FB7DBF" w:rsidP="00AC73C7">
            <w:pPr>
              <w:ind w:firstLine="184"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Rural</w:t>
            </w:r>
          </w:p>
        </w:tc>
        <w:tc>
          <w:tcPr>
            <w:tcW w:w="285" w:type="dxa"/>
            <w:shd w:val="clear" w:color="auto" w:fill="FFFFFF"/>
          </w:tcPr>
          <w:p w14:paraId="6D2DE8DA" w14:textId="77777777" w:rsidR="00FB7DBF" w:rsidRPr="00A04014" w:rsidRDefault="00FB7DBF" w:rsidP="00AC73C7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FFFFFF"/>
          </w:tcPr>
          <w:p w14:paraId="154AE6F6" w14:textId="77777777" w:rsidR="00FB7DBF" w:rsidRPr="00A04014" w:rsidRDefault="00FB7DBF" w:rsidP="00AC73C7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</w:tcPr>
          <w:p w14:paraId="758B3744" w14:textId="77777777" w:rsidR="00FB7DBF" w:rsidRPr="00A04014" w:rsidRDefault="00FB7DBF" w:rsidP="00AC73C7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40" w:type="dxa"/>
            <w:shd w:val="clear" w:color="auto" w:fill="FFFFFF"/>
          </w:tcPr>
          <w:p w14:paraId="78D42BFA" w14:textId="77777777" w:rsidR="00FB7DBF" w:rsidRPr="00A04014" w:rsidRDefault="00FB7DBF" w:rsidP="00AC73C7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FFFFFF"/>
          </w:tcPr>
          <w:p w14:paraId="7EA814D2" w14:textId="77777777" w:rsidR="00FB7DBF" w:rsidRPr="00A04014" w:rsidRDefault="00FB7DBF" w:rsidP="00AC73C7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1133B800" w14:textId="77777777" w:rsidR="00FB7DBF" w:rsidRPr="00A04014" w:rsidRDefault="00FB7DBF" w:rsidP="00AC73C7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FB7DBF" w:rsidRPr="00A04014" w14:paraId="5F9BFB41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4920A03C" w14:textId="77777777" w:rsidR="00FB7DBF" w:rsidRPr="00A04014" w:rsidRDefault="00FB7DBF" w:rsidP="00AC73C7">
            <w:pPr>
              <w:ind w:firstLine="184"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Urban</w:t>
            </w:r>
          </w:p>
        </w:tc>
        <w:tc>
          <w:tcPr>
            <w:tcW w:w="285" w:type="dxa"/>
            <w:shd w:val="clear" w:color="auto" w:fill="FFFFFF"/>
          </w:tcPr>
          <w:p w14:paraId="03AFF7CA" w14:textId="77777777" w:rsidR="00FB7DBF" w:rsidRPr="00A04014" w:rsidRDefault="00FB7DBF" w:rsidP="00AC73C7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FFFFFF"/>
          </w:tcPr>
          <w:p w14:paraId="10C1B9A2" w14:textId="77777777" w:rsidR="00FB7DBF" w:rsidRPr="00A04014" w:rsidRDefault="00FB7DBF" w:rsidP="00AC73C7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68 [0.96-2.90]</w:t>
            </w:r>
          </w:p>
        </w:tc>
        <w:tc>
          <w:tcPr>
            <w:tcW w:w="850" w:type="dxa"/>
            <w:shd w:val="clear" w:color="auto" w:fill="FFFFFF"/>
          </w:tcPr>
          <w:p w14:paraId="72FB26A2" w14:textId="77777777" w:rsidR="00FB7DBF" w:rsidRPr="00A04014" w:rsidRDefault="00FB7DBF" w:rsidP="00AC73C7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06</w:t>
            </w:r>
          </w:p>
        </w:tc>
        <w:tc>
          <w:tcPr>
            <w:tcW w:w="240" w:type="dxa"/>
            <w:shd w:val="clear" w:color="auto" w:fill="FFFFFF"/>
          </w:tcPr>
          <w:p w14:paraId="28060A31" w14:textId="77777777" w:rsidR="00FB7DBF" w:rsidRPr="00A04014" w:rsidRDefault="00FB7DBF" w:rsidP="00AC73C7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FFFFFF"/>
          </w:tcPr>
          <w:p w14:paraId="0AC1BEAA" w14:textId="77777777" w:rsidR="00FB7DBF" w:rsidRPr="00A04014" w:rsidRDefault="00FB7DBF" w:rsidP="00AC73C7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1.27 [0.75-2.13]</w:t>
            </w:r>
          </w:p>
        </w:tc>
        <w:tc>
          <w:tcPr>
            <w:tcW w:w="851" w:type="dxa"/>
            <w:shd w:val="clear" w:color="auto" w:fill="FFFFFF"/>
          </w:tcPr>
          <w:p w14:paraId="45BC3076" w14:textId="77777777" w:rsidR="00FB7DBF" w:rsidRPr="00A04014" w:rsidRDefault="00FB7DBF" w:rsidP="00AC73C7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04014">
              <w:rPr>
                <w:rFonts w:ascii="Calibri" w:hAnsi="Calibri" w:cs="Times New Roman"/>
                <w:sz w:val="18"/>
                <w:szCs w:val="18"/>
              </w:rPr>
              <w:t>0.37</w:t>
            </w:r>
          </w:p>
        </w:tc>
      </w:tr>
      <w:tr w:rsidR="00FB7DBF" w:rsidRPr="00A04014" w14:paraId="54DABF90" w14:textId="77777777" w:rsidTr="00FB7DBF">
        <w:trPr>
          <w:jc w:val="center"/>
        </w:trPr>
        <w:tc>
          <w:tcPr>
            <w:tcW w:w="2268" w:type="dxa"/>
            <w:shd w:val="clear" w:color="auto" w:fill="FFFFFF"/>
          </w:tcPr>
          <w:p w14:paraId="6E09FBAB" w14:textId="77777777" w:rsidR="00FB7DBF" w:rsidRPr="00FB7DBF" w:rsidRDefault="00FB7DBF" w:rsidP="00FB7DBF">
            <w:pPr>
              <w:contextualSpacing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285" w:type="dxa"/>
            <w:shd w:val="clear" w:color="auto" w:fill="FFFFFF"/>
          </w:tcPr>
          <w:p w14:paraId="1008B2DB" w14:textId="77777777" w:rsidR="00FB7DBF" w:rsidRPr="00FB7DBF" w:rsidRDefault="00FB7DBF" w:rsidP="00FB7DBF">
            <w:pPr>
              <w:contextualSpacing/>
              <w:jc w:val="center"/>
              <w:rPr>
                <w:rFonts w:ascii="Calibri" w:hAnsi="Calibri" w:cs="Times New Roman"/>
                <w:i/>
                <w:sz w:val="8"/>
                <w:szCs w:val="8"/>
              </w:rPr>
            </w:pPr>
          </w:p>
        </w:tc>
        <w:tc>
          <w:tcPr>
            <w:tcW w:w="1465" w:type="dxa"/>
            <w:shd w:val="clear" w:color="auto" w:fill="auto"/>
          </w:tcPr>
          <w:p w14:paraId="38C2260B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0" w:type="dxa"/>
            <w:shd w:val="clear" w:color="auto" w:fill="auto"/>
          </w:tcPr>
          <w:p w14:paraId="0B3A4D77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240" w:type="dxa"/>
          </w:tcPr>
          <w:p w14:paraId="56BA7D0F" w14:textId="77777777" w:rsidR="00FB7DBF" w:rsidRPr="00FB7DBF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1461" w:type="dxa"/>
            <w:shd w:val="clear" w:color="auto" w:fill="auto"/>
          </w:tcPr>
          <w:p w14:paraId="4B5C9672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3A045FC4" w14:textId="77777777" w:rsidR="00FB7DBF" w:rsidRPr="00FB7DBF" w:rsidRDefault="00FB7DBF" w:rsidP="00FB7DBF">
            <w:pPr>
              <w:jc w:val="center"/>
              <w:rPr>
                <w:rFonts w:ascii="Calibri" w:hAnsi="Calibri" w:cs="Times New Roman"/>
                <w:sz w:val="8"/>
                <w:szCs w:val="8"/>
              </w:rPr>
            </w:pPr>
          </w:p>
        </w:tc>
      </w:tr>
      <w:tr w:rsidR="00FB7DBF" w:rsidRPr="00A04014" w14:paraId="19CCC164" w14:textId="77777777" w:rsidTr="00FB7DBF">
        <w:trPr>
          <w:jc w:val="center"/>
        </w:trPr>
        <w:tc>
          <w:tcPr>
            <w:tcW w:w="2553" w:type="dxa"/>
            <w:gridSpan w:val="2"/>
            <w:shd w:val="clear" w:color="auto" w:fill="FFFFFF"/>
          </w:tcPr>
          <w:p w14:paraId="00E9EF19" w14:textId="75CEA5BD" w:rsidR="00FB7DBF" w:rsidRPr="00A04014" w:rsidRDefault="00FB7DBF" w:rsidP="00FB7DB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History of hospitalizations</w:t>
            </w:r>
          </w:p>
        </w:tc>
        <w:tc>
          <w:tcPr>
            <w:tcW w:w="1465" w:type="dxa"/>
            <w:shd w:val="clear" w:color="auto" w:fill="auto"/>
          </w:tcPr>
          <w:p w14:paraId="6538DF5C" w14:textId="77777777" w:rsidR="00FB7DBF" w:rsidRPr="00A04014" w:rsidRDefault="00FB7DBF" w:rsidP="00FB7D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1DDCB33" w14:textId="77777777" w:rsidR="00FB7DBF" w:rsidRPr="00A04014" w:rsidRDefault="00FB7DBF" w:rsidP="00FB7D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40" w:type="dxa"/>
          </w:tcPr>
          <w:p w14:paraId="44C94A41" w14:textId="77777777" w:rsidR="00FB7DBF" w:rsidRPr="00A04014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shd w:val="clear" w:color="auto" w:fill="auto"/>
          </w:tcPr>
          <w:p w14:paraId="79327A93" w14:textId="77777777" w:rsidR="00FB7DBF" w:rsidRPr="00A04014" w:rsidRDefault="00FB7DBF" w:rsidP="00FB7D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09546E0" w14:textId="77777777" w:rsidR="00FB7DBF" w:rsidRPr="00A04014" w:rsidRDefault="00FB7DBF" w:rsidP="00FB7D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FB7DBF" w:rsidRPr="00A04014" w14:paraId="309BEC18" w14:textId="77777777" w:rsidTr="002C06DC">
        <w:trPr>
          <w:jc w:val="center"/>
        </w:trPr>
        <w:tc>
          <w:tcPr>
            <w:tcW w:w="2268" w:type="dxa"/>
            <w:shd w:val="clear" w:color="auto" w:fill="FFFFFF"/>
          </w:tcPr>
          <w:p w14:paraId="5F23CDC7" w14:textId="77777777" w:rsidR="00FB7DBF" w:rsidRPr="00A04014" w:rsidRDefault="00FB7DBF" w:rsidP="00FB7DBF">
            <w:pPr>
              <w:ind w:firstLine="184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85" w:type="dxa"/>
            <w:shd w:val="clear" w:color="auto" w:fill="FFFFFF"/>
          </w:tcPr>
          <w:p w14:paraId="7B9A2AD3" w14:textId="77777777" w:rsidR="00FB7DBF" w:rsidRPr="00A04014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4DCA7412" w14:textId="77777777" w:rsidR="00FB7DBF" w:rsidRPr="00A04014" w:rsidRDefault="00FB7DBF" w:rsidP="00FB7D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6AD3B792" w14:textId="77777777" w:rsidR="00FB7DBF" w:rsidRPr="00A04014" w:rsidRDefault="00FB7DBF" w:rsidP="00FB7D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0" w:type="dxa"/>
          </w:tcPr>
          <w:p w14:paraId="57363E7E" w14:textId="77777777" w:rsidR="00FB7DBF" w:rsidRPr="00A04014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shd w:val="clear" w:color="auto" w:fill="auto"/>
          </w:tcPr>
          <w:p w14:paraId="57085BB0" w14:textId="77777777" w:rsidR="00FB7DBF" w:rsidRPr="00A04014" w:rsidRDefault="00FB7DBF" w:rsidP="00FB7D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6B248B3" w14:textId="77777777" w:rsidR="00FB7DBF" w:rsidRPr="00A04014" w:rsidRDefault="00FB7DBF" w:rsidP="00FB7D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B7DBF" w:rsidRPr="00A04014" w14:paraId="1BC5717B" w14:textId="77777777" w:rsidTr="002C06DC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68BD324D" w14:textId="77777777" w:rsidR="00FB7DBF" w:rsidRPr="00A04014" w:rsidRDefault="00FB7DBF" w:rsidP="00FB7DBF">
            <w:pPr>
              <w:ind w:firstLine="184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FFFFFF"/>
          </w:tcPr>
          <w:p w14:paraId="3D3FAF28" w14:textId="77777777" w:rsidR="00FB7DBF" w:rsidRPr="00A04014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14:paraId="6B5C82CB" w14:textId="77777777" w:rsidR="00FB7DBF" w:rsidRPr="00A04014" w:rsidRDefault="00FB7DBF" w:rsidP="00FB7D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1.12 [0.69-1.84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7129CE2" w14:textId="77777777" w:rsidR="00FB7DBF" w:rsidRPr="00A04014" w:rsidRDefault="00FB7DBF" w:rsidP="00FB7D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0.64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00195CC0" w14:textId="77777777" w:rsidR="00FB7DBF" w:rsidRPr="00A04014" w:rsidRDefault="00FB7DBF" w:rsidP="00FB7DB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</w:tcPr>
          <w:p w14:paraId="6807F2A3" w14:textId="77777777" w:rsidR="00FB7DBF" w:rsidRPr="00A04014" w:rsidRDefault="00FB7DBF" w:rsidP="00FB7D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1.35 [0.87-2.14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3F43C99" w14:textId="77777777" w:rsidR="00FB7DBF" w:rsidRPr="00A04014" w:rsidRDefault="00FB7DBF" w:rsidP="00FB7D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04014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</w:tr>
    </w:tbl>
    <w:p w14:paraId="2EFEC929" w14:textId="7EBB9302" w:rsidR="005468E9" w:rsidRPr="00B22164" w:rsidRDefault="00ED5F47" w:rsidP="00B2216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pPr>
          <m:e/>
          <m:sup>
            <m:r>
              <m:rPr>
                <m:sty m:val="p"/>
              </m:rPr>
              <w:rPr>
                <w:rFonts w:ascii="Cambria Math" w:hAnsi="Cambria Math" w:cs="Arial"/>
                <w:color w:val="1C1D1E"/>
                <w:sz w:val="21"/>
                <w:szCs w:val="21"/>
                <w:shd w:val="clear" w:color="auto" w:fill="FFFFFF"/>
              </w:rPr>
              <m:t>†</m:t>
            </m:r>
          </m:sup>
        </m:sSup>
      </m:oMath>
      <w:r w:rsidR="00B02F5C" w:rsidRPr="00334131">
        <w:rPr>
          <w:rFonts w:ascii="Times New Roman" w:hAnsi="Times New Roman" w:cs="Times New Roman"/>
          <w:iCs/>
          <w:sz w:val="20"/>
          <w:szCs w:val="20"/>
        </w:rPr>
        <w:t xml:space="preserve">: </w:t>
      </w:r>
      <w:r w:rsidR="00B02F5C">
        <w:rPr>
          <w:rFonts w:ascii="Times New Roman" w:hAnsi="Times New Roman" w:cs="Times New Roman"/>
          <w:iCs/>
          <w:sz w:val="20"/>
          <w:szCs w:val="20"/>
        </w:rPr>
        <w:t>Wald test</w:t>
      </w:r>
    </w:p>
    <w:sectPr w:rsidR="005468E9" w:rsidRPr="00B22164" w:rsidSect="00A5520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D50EA1" w14:textId="77777777" w:rsidR="00ED5F47" w:rsidRDefault="00ED5F47" w:rsidP="002F12B3">
      <w:pPr>
        <w:spacing w:after="0" w:line="240" w:lineRule="auto"/>
      </w:pPr>
      <w:r>
        <w:separator/>
      </w:r>
    </w:p>
  </w:endnote>
  <w:endnote w:type="continuationSeparator" w:id="0">
    <w:p w14:paraId="67514595" w14:textId="77777777" w:rsidR="00ED5F47" w:rsidRDefault="00ED5F47" w:rsidP="002F1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D4F73A" w14:textId="77777777" w:rsidR="00ED5F47" w:rsidRDefault="00ED5F47" w:rsidP="002F12B3">
      <w:pPr>
        <w:spacing w:after="0" w:line="240" w:lineRule="auto"/>
      </w:pPr>
      <w:r>
        <w:separator/>
      </w:r>
    </w:p>
  </w:footnote>
  <w:footnote w:type="continuationSeparator" w:id="0">
    <w:p w14:paraId="453CF1B2" w14:textId="77777777" w:rsidR="00ED5F47" w:rsidRDefault="00ED5F47" w:rsidP="002F12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F291F4" w14:textId="77777777" w:rsidR="002A7D0B" w:rsidRDefault="002A7D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306" type="#_x0000_t75" style="width:28.8pt;height:21pt;visibility:visible;mso-wrap-style:square" o:bullet="t">
        <v:imagedata r:id="rId1" o:title=""/>
      </v:shape>
    </w:pict>
  </w:numPicBullet>
  <w:numPicBullet w:numPicBulletId="1">
    <w:pict>
      <v:shape id="_x0000_i1307" type="#_x0000_t75" style="width:20.4pt;height:15pt;visibility:visible;mso-wrap-style:square" o:bullet="t">
        <v:imagedata r:id="rId2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 w15:restartNumberingAfterBreak="0">
    <w:nsid w:val="76DE664A"/>
    <w:multiLevelType w:val="hybridMultilevel"/>
    <w:tmpl w:val="87EAB504"/>
    <w:lvl w:ilvl="0" w:tplc="EA844BE0">
      <w:start w:val="1"/>
      <w:numFmt w:val="decimal"/>
      <w:lvlText w:val="%1"/>
      <w:lvlJc w:val="left"/>
      <w:pPr>
        <w:ind w:left="1068" w:hanging="708"/>
      </w:pPr>
      <w:rPr>
        <w:rFonts w:ascii="Times New Roman" w:hAnsi="Times New Roman" w:cs="Times New Roman"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8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7"/>
  </w:num>
  <w:num w:numId="4">
    <w:abstractNumId w:val="3"/>
  </w:num>
  <w:num w:numId="5">
    <w:abstractNumId w:val="5"/>
  </w:num>
  <w:num w:numId="6">
    <w:abstractNumId w:val="4"/>
  </w:num>
  <w:num w:numId="7">
    <w:abstractNumId w:val="2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315"/>
    <w:rsid w:val="000652C9"/>
    <w:rsid w:val="00090549"/>
    <w:rsid w:val="000B0DAE"/>
    <w:rsid w:val="000C0237"/>
    <w:rsid w:val="000D55BB"/>
    <w:rsid w:val="000E6E38"/>
    <w:rsid w:val="00103C63"/>
    <w:rsid w:val="00107B76"/>
    <w:rsid w:val="00110304"/>
    <w:rsid w:val="001315C1"/>
    <w:rsid w:val="00133B2C"/>
    <w:rsid w:val="00135A5D"/>
    <w:rsid w:val="00144778"/>
    <w:rsid w:val="00152EF4"/>
    <w:rsid w:val="0017070E"/>
    <w:rsid w:val="00187401"/>
    <w:rsid w:val="001948B7"/>
    <w:rsid w:val="001B2A50"/>
    <w:rsid w:val="001C0D79"/>
    <w:rsid w:val="001E7CC0"/>
    <w:rsid w:val="001F70CB"/>
    <w:rsid w:val="00206A40"/>
    <w:rsid w:val="0022553B"/>
    <w:rsid w:val="002272EC"/>
    <w:rsid w:val="002739C1"/>
    <w:rsid w:val="00276091"/>
    <w:rsid w:val="00276CB1"/>
    <w:rsid w:val="00292A0C"/>
    <w:rsid w:val="002A3ACF"/>
    <w:rsid w:val="002A6FF6"/>
    <w:rsid w:val="002A7015"/>
    <w:rsid w:val="002A7D0B"/>
    <w:rsid w:val="002C06DC"/>
    <w:rsid w:val="002F12B3"/>
    <w:rsid w:val="003017BA"/>
    <w:rsid w:val="003076AD"/>
    <w:rsid w:val="00314DC0"/>
    <w:rsid w:val="00316DAE"/>
    <w:rsid w:val="00316F6E"/>
    <w:rsid w:val="003253C6"/>
    <w:rsid w:val="0033085D"/>
    <w:rsid w:val="00332711"/>
    <w:rsid w:val="00334131"/>
    <w:rsid w:val="003417C6"/>
    <w:rsid w:val="003640BE"/>
    <w:rsid w:val="00386786"/>
    <w:rsid w:val="003A1BE8"/>
    <w:rsid w:val="003B0449"/>
    <w:rsid w:val="003B5E17"/>
    <w:rsid w:val="003C49BD"/>
    <w:rsid w:val="003E1192"/>
    <w:rsid w:val="003E3C09"/>
    <w:rsid w:val="003F0F68"/>
    <w:rsid w:val="003F176A"/>
    <w:rsid w:val="00431BE1"/>
    <w:rsid w:val="00433163"/>
    <w:rsid w:val="00445BA3"/>
    <w:rsid w:val="00451223"/>
    <w:rsid w:val="004771A8"/>
    <w:rsid w:val="004A608C"/>
    <w:rsid w:val="004B1D6B"/>
    <w:rsid w:val="004C1DB4"/>
    <w:rsid w:val="004C5596"/>
    <w:rsid w:val="004C6669"/>
    <w:rsid w:val="004D2408"/>
    <w:rsid w:val="004E1BA7"/>
    <w:rsid w:val="004F78CD"/>
    <w:rsid w:val="00512239"/>
    <w:rsid w:val="00535631"/>
    <w:rsid w:val="005468E9"/>
    <w:rsid w:val="00555945"/>
    <w:rsid w:val="00586909"/>
    <w:rsid w:val="00591173"/>
    <w:rsid w:val="00592E3C"/>
    <w:rsid w:val="005A4DF3"/>
    <w:rsid w:val="005B01AA"/>
    <w:rsid w:val="005B5283"/>
    <w:rsid w:val="005C6A93"/>
    <w:rsid w:val="005D0F14"/>
    <w:rsid w:val="005E59F2"/>
    <w:rsid w:val="0061500F"/>
    <w:rsid w:val="00636422"/>
    <w:rsid w:val="00646EAA"/>
    <w:rsid w:val="00647698"/>
    <w:rsid w:val="00666315"/>
    <w:rsid w:val="006866B4"/>
    <w:rsid w:val="006B3AE5"/>
    <w:rsid w:val="006D7439"/>
    <w:rsid w:val="006E0AD1"/>
    <w:rsid w:val="006E2D07"/>
    <w:rsid w:val="00706315"/>
    <w:rsid w:val="007126D8"/>
    <w:rsid w:val="00715B4C"/>
    <w:rsid w:val="0073238F"/>
    <w:rsid w:val="007368E2"/>
    <w:rsid w:val="007368F2"/>
    <w:rsid w:val="00751620"/>
    <w:rsid w:val="00765704"/>
    <w:rsid w:val="00776445"/>
    <w:rsid w:val="007B1929"/>
    <w:rsid w:val="007B2B93"/>
    <w:rsid w:val="007C3C13"/>
    <w:rsid w:val="007D27A5"/>
    <w:rsid w:val="007E481F"/>
    <w:rsid w:val="008028D1"/>
    <w:rsid w:val="00804D13"/>
    <w:rsid w:val="00806B34"/>
    <w:rsid w:val="008251A3"/>
    <w:rsid w:val="00831FE2"/>
    <w:rsid w:val="00845A06"/>
    <w:rsid w:val="00850DA6"/>
    <w:rsid w:val="008516D5"/>
    <w:rsid w:val="00872A0C"/>
    <w:rsid w:val="00876A1C"/>
    <w:rsid w:val="00890E2D"/>
    <w:rsid w:val="00894668"/>
    <w:rsid w:val="008C14DB"/>
    <w:rsid w:val="008C15E8"/>
    <w:rsid w:val="008C200D"/>
    <w:rsid w:val="008C54D5"/>
    <w:rsid w:val="008C5719"/>
    <w:rsid w:val="008C70CB"/>
    <w:rsid w:val="008C7889"/>
    <w:rsid w:val="00905F73"/>
    <w:rsid w:val="00907752"/>
    <w:rsid w:val="00907A34"/>
    <w:rsid w:val="009159AE"/>
    <w:rsid w:val="00920EE2"/>
    <w:rsid w:val="00927BA6"/>
    <w:rsid w:val="0094149C"/>
    <w:rsid w:val="00942A3F"/>
    <w:rsid w:val="0094348C"/>
    <w:rsid w:val="0095098A"/>
    <w:rsid w:val="00960614"/>
    <w:rsid w:val="00993C61"/>
    <w:rsid w:val="00A04014"/>
    <w:rsid w:val="00A06CDD"/>
    <w:rsid w:val="00A122AA"/>
    <w:rsid w:val="00A260B1"/>
    <w:rsid w:val="00A3067B"/>
    <w:rsid w:val="00A36E29"/>
    <w:rsid w:val="00A4283A"/>
    <w:rsid w:val="00A5030A"/>
    <w:rsid w:val="00A55203"/>
    <w:rsid w:val="00A62E1E"/>
    <w:rsid w:val="00A633A5"/>
    <w:rsid w:val="00A91E96"/>
    <w:rsid w:val="00AA56F2"/>
    <w:rsid w:val="00AC1C99"/>
    <w:rsid w:val="00AE25C5"/>
    <w:rsid w:val="00B012B3"/>
    <w:rsid w:val="00B02F5C"/>
    <w:rsid w:val="00B0687C"/>
    <w:rsid w:val="00B15CDB"/>
    <w:rsid w:val="00B22164"/>
    <w:rsid w:val="00B27A2E"/>
    <w:rsid w:val="00B44A91"/>
    <w:rsid w:val="00B54642"/>
    <w:rsid w:val="00B64E26"/>
    <w:rsid w:val="00B76234"/>
    <w:rsid w:val="00B77181"/>
    <w:rsid w:val="00B77314"/>
    <w:rsid w:val="00B93A89"/>
    <w:rsid w:val="00B93F2A"/>
    <w:rsid w:val="00BA7365"/>
    <w:rsid w:val="00BB7774"/>
    <w:rsid w:val="00BE69F9"/>
    <w:rsid w:val="00BF4DC0"/>
    <w:rsid w:val="00C01A79"/>
    <w:rsid w:val="00C03119"/>
    <w:rsid w:val="00C23CEB"/>
    <w:rsid w:val="00C25D07"/>
    <w:rsid w:val="00C50329"/>
    <w:rsid w:val="00C534C7"/>
    <w:rsid w:val="00C6549C"/>
    <w:rsid w:val="00C954D7"/>
    <w:rsid w:val="00CC6DBA"/>
    <w:rsid w:val="00CD149F"/>
    <w:rsid w:val="00CE1984"/>
    <w:rsid w:val="00CE1AAA"/>
    <w:rsid w:val="00CE42EF"/>
    <w:rsid w:val="00CF2B5A"/>
    <w:rsid w:val="00D135EA"/>
    <w:rsid w:val="00D261A4"/>
    <w:rsid w:val="00D37817"/>
    <w:rsid w:val="00D50334"/>
    <w:rsid w:val="00D50AD2"/>
    <w:rsid w:val="00D62105"/>
    <w:rsid w:val="00D74F1D"/>
    <w:rsid w:val="00D82193"/>
    <w:rsid w:val="00D85A5A"/>
    <w:rsid w:val="00D9625F"/>
    <w:rsid w:val="00DA7946"/>
    <w:rsid w:val="00DB2BB1"/>
    <w:rsid w:val="00DB614B"/>
    <w:rsid w:val="00DB7305"/>
    <w:rsid w:val="00E1187F"/>
    <w:rsid w:val="00E24878"/>
    <w:rsid w:val="00E31075"/>
    <w:rsid w:val="00E421B9"/>
    <w:rsid w:val="00EB7805"/>
    <w:rsid w:val="00ED5F47"/>
    <w:rsid w:val="00EE5CAC"/>
    <w:rsid w:val="00EF5FD6"/>
    <w:rsid w:val="00F01493"/>
    <w:rsid w:val="00F05751"/>
    <w:rsid w:val="00F06CEB"/>
    <w:rsid w:val="00F20BCB"/>
    <w:rsid w:val="00F31BCF"/>
    <w:rsid w:val="00F36457"/>
    <w:rsid w:val="00F41F7A"/>
    <w:rsid w:val="00F70559"/>
    <w:rsid w:val="00F755DE"/>
    <w:rsid w:val="00FA355A"/>
    <w:rsid w:val="00FB7DBF"/>
    <w:rsid w:val="00FD423F"/>
    <w:rsid w:val="00FE3079"/>
    <w:rsid w:val="00FE4EFE"/>
    <w:rsid w:val="00FE50E2"/>
    <w:rsid w:val="00FF01B2"/>
    <w:rsid w:val="00FF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63281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3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3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3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3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66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6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31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6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6631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4">
    <w:name w:val="Light Shading4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6663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666315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666315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666315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2">
    <w:name w:val="Light Shading2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663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315"/>
  </w:style>
  <w:style w:type="paragraph" w:styleId="Footer">
    <w:name w:val="footer"/>
    <w:basedOn w:val="Normal"/>
    <w:link w:val="Foot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315"/>
  </w:style>
  <w:style w:type="table" w:styleId="ColorfulList-Accent1">
    <w:name w:val="Colorful List Accent 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3">
    <w:name w:val="Colorful List Accent 3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92A0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F2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B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B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B5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954D7"/>
  </w:style>
  <w:style w:type="character" w:styleId="FollowedHyperlink">
    <w:name w:val="FollowedHyperlink"/>
    <w:basedOn w:val="DefaultParagraphFont"/>
    <w:uiPriority w:val="99"/>
    <w:semiHidden/>
    <w:unhideWhenUsed/>
    <w:rsid w:val="00A36E2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248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3085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05751"/>
    <w:pPr>
      <w:tabs>
        <w:tab w:val="left" w:pos="504"/>
      </w:tabs>
      <w:spacing w:after="240" w:line="240" w:lineRule="auto"/>
      <w:ind w:left="504" w:hanging="504"/>
    </w:pPr>
  </w:style>
  <w:style w:type="table" w:customStyle="1" w:styleId="Grilledutableau1">
    <w:name w:val="Grille du tableau1"/>
    <w:basedOn w:val="TableNormal"/>
    <w:next w:val="TableGrid"/>
    <w:uiPriority w:val="39"/>
    <w:rsid w:val="00A04014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408B2C-68B1-4FCD-B213-226AF23D0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0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0-09T10:27:00Z</dcterms:created>
  <dcterms:modified xsi:type="dcterms:W3CDTF">2021-01-04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17BzwxBS"/&gt;&lt;style id="http://www.zotero.org/styles/vancouver" locale="en-GB" hasBibliography="1" bibliographyStyleHasBeenSet="1"/&gt;&lt;prefs&gt;&lt;pref name="fieldType" value="Field"/&gt;&lt;/prefs&gt;&lt;/data&gt;</vt:lpwstr>
  </property>
</Properties>
</file>